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AFD1" w14:textId="77777777" w:rsidR="003D2102" w:rsidRPr="005721AC" w:rsidRDefault="003D2102" w:rsidP="003D210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6 Data. </w:t>
      </w:r>
      <w:r w:rsidRPr="005721AC">
        <w:rPr>
          <w:rFonts w:ascii="Arial" w:hAnsi="Arial" w:cs="Arial"/>
          <w:b/>
          <w:bCs/>
          <w:lang w:val="en-US"/>
        </w:rPr>
        <w:t>Strains, plasmids</w:t>
      </w:r>
      <w:r>
        <w:rPr>
          <w:rFonts w:ascii="Arial" w:hAnsi="Arial" w:cs="Arial"/>
          <w:b/>
          <w:bCs/>
          <w:lang w:val="en-US"/>
        </w:rPr>
        <w:t xml:space="preserve">, </w:t>
      </w:r>
      <w:proofErr w:type="gramStart"/>
      <w:r w:rsidRPr="005721AC">
        <w:rPr>
          <w:rFonts w:ascii="Arial" w:hAnsi="Arial" w:cs="Arial"/>
          <w:b/>
          <w:bCs/>
          <w:lang w:val="en-US"/>
        </w:rPr>
        <w:t>primer</w:t>
      </w:r>
      <w:r>
        <w:rPr>
          <w:rFonts w:ascii="Arial" w:hAnsi="Arial" w:cs="Arial"/>
          <w:b/>
          <w:bCs/>
          <w:lang w:val="en-US"/>
        </w:rPr>
        <w:t>s</w:t>
      </w:r>
      <w:proofErr w:type="gramEnd"/>
      <w:r w:rsidRPr="005721AC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and synthetic genes </w:t>
      </w:r>
      <w:r w:rsidRPr="005721AC">
        <w:rPr>
          <w:rFonts w:ascii="Arial" w:hAnsi="Arial" w:cs="Arial"/>
          <w:b/>
          <w:bCs/>
          <w:lang w:val="en-US"/>
        </w:rPr>
        <w:t>used in this study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4"/>
        <w:gridCol w:w="5044"/>
        <w:gridCol w:w="2242"/>
      </w:tblGrid>
      <w:tr w:rsidR="003D2102" w:rsidRPr="006031E2" w14:paraId="5095C6FA" w14:textId="77777777" w:rsidTr="008F18EC">
        <w:trPr>
          <w:jc w:val="center"/>
        </w:trPr>
        <w:tc>
          <w:tcPr>
            <w:tcW w:w="1774" w:type="dxa"/>
            <w:shd w:val="clear" w:color="auto" w:fill="808080" w:themeFill="background1" w:themeFillShade="80"/>
          </w:tcPr>
          <w:p w14:paraId="79B4901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031E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5044" w:type="dxa"/>
            <w:shd w:val="clear" w:color="auto" w:fill="808080" w:themeFill="background1" w:themeFillShade="80"/>
          </w:tcPr>
          <w:p w14:paraId="1F08677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031E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242" w:type="dxa"/>
            <w:shd w:val="clear" w:color="auto" w:fill="808080" w:themeFill="background1" w:themeFillShade="80"/>
          </w:tcPr>
          <w:p w14:paraId="207556F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031E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Origin</w:t>
            </w:r>
          </w:p>
        </w:tc>
      </w:tr>
      <w:tr w:rsidR="003D2102" w:rsidRPr="006031E2" w14:paraId="056FFDF4" w14:textId="77777777" w:rsidTr="008F18EC">
        <w:trPr>
          <w:jc w:val="center"/>
        </w:trPr>
        <w:tc>
          <w:tcPr>
            <w:tcW w:w="9060" w:type="dxa"/>
            <w:gridSpan w:val="3"/>
            <w:shd w:val="clear" w:color="auto" w:fill="BFBFBF" w:themeFill="background1" w:themeFillShade="BF"/>
          </w:tcPr>
          <w:p w14:paraId="1CFF33B9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aulobacter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rescentus</w:t>
            </w:r>
            <w:proofErr w:type="spellEnd"/>
          </w:p>
        </w:tc>
      </w:tr>
      <w:tr w:rsidR="003D2102" w:rsidRPr="006031E2" w14:paraId="5D38EB32" w14:textId="77777777" w:rsidTr="008F18EC">
        <w:trPr>
          <w:jc w:val="center"/>
        </w:trPr>
        <w:tc>
          <w:tcPr>
            <w:tcW w:w="1774" w:type="dxa"/>
          </w:tcPr>
          <w:p w14:paraId="346E208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NA1000</w:t>
            </w:r>
          </w:p>
        </w:tc>
        <w:tc>
          <w:tcPr>
            <w:tcW w:w="5044" w:type="dxa"/>
          </w:tcPr>
          <w:p w14:paraId="7FE2BF4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ynchronizable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variant of strain CB15</w:t>
            </w:r>
          </w:p>
        </w:tc>
        <w:tc>
          <w:tcPr>
            <w:tcW w:w="2242" w:type="dxa"/>
          </w:tcPr>
          <w:p w14:paraId="38D1A1C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Evinge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Agabia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977</w:t>
            </w:r>
          </w:p>
        </w:tc>
      </w:tr>
      <w:tr w:rsidR="003D2102" w:rsidRPr="006031E2" w14:paraId="48405F06" w14:textId="77777777" w:rsidTr="008F18EC">
        <w:trPr>
          <w:jc w:val="center"/>
        </w:trPr>
        <w:tc>
          <w:tcPr>
            <w:tcW w:w="1774" w:type="dxa"/>
          </w:tcPr>
          <w:p w14:paraId="6BA3C01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</w:t>
            </w:r>
            <w:proofErr w:type="spellEnd"/>
          </w:p>
        </w:tc>
        <w:tc>
          <w:tcPr>
            <w:tcW w:w="5044" w:type="dxa"/>
          </w:tcPr>
          <w:p w14:paraId="040C436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Full deletion of the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metall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β-lactamase (CCNA_02223)</w:t>
            </w:r>
          </w:p>
        </w:tc>
        <w:tc>
          <w:tcPr>
            <w:tcW w:w="2242" w:type="dxa"/>
          </w:tcPr>
          <w:p w14:paraId="6582068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West &amp; Stephens 2002</w:t>
            </w:r>
          </w:p>
        </w:tc>
      </w:tr>
      <w:tr w:rsidR="003D2102" w:rsidRPr="006031E2" w14:paraId="20267E18" w14:textId="77777777" w:rsidTr="008F18EC">
        <w:trPr>
          <w:jc w:val="center"/>
        </w:trPr>
        <w:tc>
          <w:tcPr>
            <w:tcW w:w="1774" w:type="dxa"/>
          </w:tcPr>
          <w:p w14:paraId="688A530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n</w:t>
            </w:r>
          </w:p>
        </w:tc>
        <w:tc>
          <w:tcPr>
            <w:tcW w:w="5044" w:type="dxa"/>
          </w:tcPr>
          <w:p w14:paraId="1DA10CD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Hima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transposon inserted in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(from pHPV414) obtained on piperacillin 40µg/ml in a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and transduced in WT</w:t>
            </w:r>
          </w:p>
        </w:tc>
        <w:tc>
          <w:tcPr>
            <w:tcW w:w="2242" w:type="dxa"/>
          </w:tcPr>
          <w:p w14:paraId="4675616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690C55D" w14:textId="77777777" w:rsidTr="008F18EC">
        <w:trPr>
          <w:jc w:val="center"/>
        </w:trPr>
        <w:tc>
          <w:tcPr>
            <w:tcW w:w="1774" w:type="dxa"/>
          </w:tcPr>
          <w:p w14:paraId="7FC011B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</w:p>
        </w:tc>
        <w:tc>
          <w:tcPr>
            <w:tcW w:w="5044" w:type="dxa"/>
          </w:tcPr>
          <w:p w14:paraId="06759A9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Complete deletion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operon</w:t>
            </w:r>
          </w:p>
        </w:tc>
        <w:tc>
          <w:tcPr>
            <w:tcW w:w="2242" w:type="dxa"/>
          </w:tcPr>
          <w:p w14:paraId="68B944C9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Kirkpatrick et al. 2014</w:t>
            </w:r>
          </w:p>
        </w:tc>
      </w:tr>
      <w:tr w:rsidR="003D2102" w:rsidRPr="006031E2" w14:paraId="72F10BF7" w14:textId="77777777" w:rsidTr="008F18EC">
        <w:trPr>
          <w:jc w:val="center"/>
        </w:trPr>
        <w:tc>
          <w:tcPr>
            <w:tcW w:w="1774" w:type="dxa"/>
          </w:tcPr>
          <w:p w14:paraId="1AF03B4F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</w:p>
        </w:tc>
        <w:tc>
          <w:tcPr>
            <w:tcW w:w="5044" w:type="dxa"/>
          </w:tcPr>
          <w:p w14:paraId="0D1FF3D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Complete deletion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operon and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</w:p>
        </w:tc>
        <w:tc>
          <w:tcPr>
            <w:tcW w:w="2242" w:type="dxa"/>
          </w:tcPr>
          <w:p w14:paraId="1DDAEE3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Kirkpatrick et al. 2014</w:t>
            </w:r>
          </w:p>
        </w:tc>
      </w:tr>
      <w:tr w:rsidR="003D2102" w:rsidRPr="006031E2" w14:paraId="0A4D0C91" w14:textId="77777777" w:rsidTr="008F18EC">
        <w:trPr>
          <w:jc w:val="center"/>
        </w:trPr>
        <w:tc>
          <w:tcPr>
            <w:tcW w:w="1774" w:type="dxa"/>
          </w:tcPr>
          <w:p w14:paraId="2465031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b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R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IR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44" w:type="dxa"/>
          </w:tcPr>
          <w:p w14:paraId="52341C50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in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342F012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51D54603" w14:textId="77777777" w:rsidTr="008F18EC">
        <w:trPr>
          <w:jc w:val="center"/>
        </w:trPr>
        <w:tc>
          <w:tcPr>
            <w:tcW w:w="1774" w:type="dxa"/>
          </w:tcPr>
          <w:p w14:paraId="48E7DBC2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b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acrA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Cs/>
                <w:sz w:val="20"/>
                <w:szCs w:val="20"/>
                <w:lang w:val="en-GB"/>
              </w:rPr>
              <w:t>IR</w:t>
            </w:r>
            <w:r w:rsidRPr="006031E2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>up</w:t>
            </w:r>
            <w:proofErr w:type="spellEnd"/>
          </w:p>
        </w:tc>
        <w:tc>
          <w:tcPr>
            <w:tcW w:w="5044" w:type="dxa"/>
          </w:tcPr>
          <w:p w14:paraId="01E68D7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upstream of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04CD44C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0DDBBDEB" w14:textId="77777777" w:rsidTr="008F18EC">
        <w:trPr>
          <w:jc w:val="center"/>
        </w:trPr>
        <w:tc>
          <w:tcPr>
            <w:tcW w:w="1774" w:type="dxa"/>
          </w:tcPr>
          <w:p w14:paraId="7DEBD43F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14"/>
                <w:szCs w:val="14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</w:rPr>
              <w:t>-MIR</w:t>
            </w:r>
          </w:p>
        </w:tc>
        <w:tc>
          <w:tcPr>
            <w:tcW w:w="5044" w:type="dxa"/>
          </w:tcPr>
          <w:p w14:paraId="5B3A746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in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6C90E630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68E36619" w14:textId="77777777" w:rsidTr="008F18EC">
        <w:trPr>
          <w:jc w:val="center"/>
        </w:trPr>
        <w:tc>
          <w:tcPr>
            <w:tcW w:w="1774" w:type="dxa"/>
          </w:tcPr>
          <w:p w14:paraId="4211AB3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031E2">
              <w:rPr>
                <w:rFonts w:ascii="Arial" w:hAnsi="Arial" w:cs="Arial"/>
                <w:sz w:val="20"/>
                <w:szCs w:val="20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14"/>
                <w:szCs w:val="14"/>
              </w:rPr>
              <w:t>acrA</w:t>
            </w:r>
            <w:r w:rsidRPr="006031E2">
              <w:rPr>
                <w:rFonts w:ascii="Arial" w:hAnsi="Arial" w:cs="Arial"/>
                <w:sz w:val="20"/>
                <w:szCs w:val="20"/>
              </w:rPr>
              <w:t>-2IR</w:t>
            </w:r>
          </w:p>
        </w:tc>
        <w:tc>
          <w:tcPr>
            <w:tcW w:w="5044" w:type="dxa"/>
          </w:tcPr>
          <w:p w14:paraId="3AE2952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two mutations in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2180E52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5A9C0537" w14:textId="77777777" w:rsidTr="008F18EC">
        <w:trPr>
          <w:jc w:val="center"/>
        </w:trPr>
        <w:tc>
          <w:tcPr>
            <w:tcW w:w="1774" w:type="dxa"/>
          </w:tcPr>
          <w:p w14:paraId="76D0CCF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14"/>
                <w:szCs w:val="14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</w:rPr>
              <w:t>-IIR</w:t>
            </w:r>
          </w:p>
        </w:tc>
        <w:tc>
          <w:tcPr>
            <w:tcW w:w="5044" w:type="dxa"/>
          </w:tcPr>
          <w:p w14:paraId="4354BBB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an insertion in the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24B1F8A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31ABD7B4" w14:textId="77777777" w:rsidTr="008F18EC">
        <w:trPr>
          <w:jc w:val="center"/>
        </w:trPr>
        <w:tc>
          <w:tcPr>
            <w:tcW w:w="1774" w:type="dxa"/>
          </w:tcPr>
          <w:p w14:paraId="2E80E8D2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b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acrA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Cs/>
                <w:sz w:val="20"/>
                <w:szCs w:val="20"/>
                <w:lang w:val="en-GB"/>
              </w:rPr>
              <w:t>IR</w:t>
            </w:r>
            <w:r w:rsidRPr="006031E2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>dw</w:t>
            </w:r>
            <w:proofErr w:type="spellEnd"/>
          </w:p>
        </w:tc>
        <w:tc>
          <w:tcPr>
            <w:tcW w:w="5044" w:type="dxa"/>
          </w:tcPr>
          <w:p w14:paraId="227091F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downstream of the inverted repeat of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ing region</w:t>
            </w:r>
          </w:p>
        </w:tc>
        <w:tc>
          <w:tcPr>
            <w:tcW w:w="2242" w:type="dxa"/>
          </w:tcPr>
          <w:p w14:paraId="539C63C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7D5C14A1" w14:textId="77777777" w:rsidTr="008F18EC">
        <w:trPr>
          <w:jc w:val="center"/>
        </w:trPr>
        <w:tc>
          <w:tcPr>
            <w:tcW w:w="1774" w:type="dxa"/>
          </w:tcPr>
          <w:p w14:paraId="287EE02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;tipR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-S53R, </w:t>
            </w:r>
          </w:p>
        </w:tc>
        <w:tc>
          <w:tcPr>
            <w:tcW w:w="5044" w:type="dxa"/>
          </w:tcPr>
          <w:p w14:paraId="2669B76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in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</w:p>
        </w:tc>
        <w:tc>
          <w:tcPr>
            <w:tcW w:w="2242" w:type="dxa"/>
          </w:tcPr>
          <w:p w14:paraId="40AE64C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37215998" w14:textId="77777777" w:rsidTr="008F18EC">
        <w:trPr>
          <w:jc w:val="center"/>
        </w:trPr>
        <w:tc>
          <w:tcPr>
            <w:tcW w:w="1774" w:type="dxa"/>
          </w:tcPr>
          <w:p w14:paraId="5090607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;tipR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-E119V </w:t>
            </w:r>
          </w:p>
        </w:tc>
        <w:tc>
          <w:tcPr>
            <w:tcW w:w="5044" w:type="dxa"/>
          </w:tcPr>
          <w:p w14:paraId="4DD2B34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in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</w:p>
        </w:tc>
        <w:tc>
          <w:tcPr>
            <w:tcW w:w="2242" w:type="dxa"/>
          </w:tcPr>
          <w:p w14:paraId="2734FED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4601FB63" w14:textId="77777777" w:rsidTr="008F18EC">
        <w:trPr>
          <w:jc w:val="center"/>
        </w:trPr>
        <w:tc>
          <w:tcPr>
            <w:tcW w:w="1774" w:type="dxa"/>
          </w:tcPr>
          <w:p w14:paraId="1576EDB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;tipR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S53R</w:t>
            </w:r>
          </w:p>
        </w:tc>
        <w:tc>
          <w:tcPr>
            <w:tcW w:w="5044" w:type="dxa"/>
          </w:tcPr>
          <w:p w14:paraId="0E8B5D7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Suppressor strain obtained o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cephalotin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10µg/ml with mutation in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</w:p>
        </w:tc>
        <w:tc>
          <w:tcPr>
            <w:tcW w:w="2242" w:type="dxa"/>
          </w:tcPr>
          <w:p w14:paraId="138DE7C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3555032C" w14:textId="77777777" w:rsidTr="008F18EC">
        <w:trPr>
          <w:jc w:val="center"/>
        </w:trPr>
        <w:tc>
          <w:tcPr>
            <w:tcW w:w="1774" w:type="dxa"/>
          </w:tcPr>
          <w:p w14:paraId="5515D7F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socB</w:t>
            </w:r>
            <w:proofErr w:type="spellEnd"/>
          </w:p>
        </w:tc>
        <w:tc>
          <w:tcPr>
            <w:tcW w:w="5044" w:type="dxa"/>
          </w:tcPr>
          <w:p w14:paraId="420BC24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Deletion of the toxin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cB</w:t>
            </w:r>
            <w:proofErr w:type="spellEnd"/>
          </w:p>
        </w:tc>
        <w:tc>
          <w:tcPr>
            <w:tcW w:w="2242" w:type="dxa"/>
          </w:tcPr>
          <w:p w14:paraId="5828EE9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nselici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3D2102" w:rsidRPr="006031E2" w14:paraId="4AEA8E4D" w14:textId="77777777" w:rsidTr="008F18EC">
        <w:trPr>
          <w:jc w:val="center"/>
        </w:trPr>
        <w:tc>
          <w:tcPr>
            <w:tcW w:w="1774" w:type="dxa"/>
          </w:tcPr>
          <w:p w14:paraId="1967884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cB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P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Ω </w:t>
            </w:r>
          </w:p>
        </w:tc>
        <w:tc>
          <w:tcPr>
            <w:tcW w:w="5044" w:type="dxa"/>
          </w:tcPr>
          <w:p w14:paraId="33E4B93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Insertion of an Omega cassette (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pc</w:t>
            </w:r>
            <w:r w:rsidRPr="006031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) inside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P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gene in a strain lacking the toxi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ocB</w:t>
            </w:r>
            <w:proofErr w:type="spellEnd"/>
          </w:p>
        </w:tc>
        <w:tc>
          <w:tcPr>
            <w:tcW w:w="2242" w:type="dxa"/>
          </w:tcPr>
          <w:p w14:paraId="68A2DC4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nselici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3D2102" w:rsidRPr="006031E2" w14:paraId="09B9C942" w14:textId="77777777" w:rsidTr="008F18EC">
        <w:trPr>
          <w:jc w:val="center"/>
        </w:trPr>
        <w:tc>
          <w:tcPr>
            <w:tcW w:w="1774" w:type="dxa"/>
          </w:tcPr>
          <w:p w14:paraId="2362046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cB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Ω</w:t>
            </w:r>
          </w:p>
        </w:tc>
        <w:tc>
          <w:tcPr>
            <w:tcW w:w="5044" w:type="dxa"/>
          </w:tcPr>
          <w:p w14:paraId="024EC00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Insertion of an Omega cassette (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pc</w:t>
            </w:r>
            <w:r w:rsidRPr="006031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) inside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gene in a strain lacking the toxi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ocB</w:t>
            </w:r>
            <w:proofErr w:type="spellEnd"/>
          </w:p>
        </w:tc>
        <w:tc>
          <w:tcPr>
            <w:tcW w:w="2242" w:type="dxa"/>
          </w:tcPr>
          <w:p w14:paraId="222893C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nselici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3D2102" w:rsidRPr="006031E2" w14:paraId="013747E1" w14:textId="77777777" w:rsidTr="008F18EC">
        <w:trPr>
          <w:jc w:val="center"/>
        </w:trPr>
        <w:tc>
          <w:tcPr>
            <w:tcW w:w="1774" w:type="dxa"/>
          </w:tcPr>
          <w:p w14:paraId="376AA78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A</w:t>
            </w:r>
            <w:proofErr w:type="spellEnd"/>
          </w:p>
        </w:tc>
        <w:tc>
          <w:tcPr>
            <w:tcW w:w="5044" w:type="dxa"/>
          </w:tcPr>
          <w:p w14:paraId="11AA4CA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Deletion of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A</w:t>
            </w:r>
            <w:proofErr w:type="spellEnd"/>
          </w:p>
        </w:tc>
        <w:tc>
          <w:tcPr>
            <w:tcW w:w="2242" w:type="dxa"/>
          </w:tcPr>
          <w:p w14:paraId="4D4C3FC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Jonas et al. 2013</w:t>
            </w:r>
          </w:p>
        </w:tc>
      </w:tr>
      <w:tr w:rsidR="003D2102" w:rsidRPr="006031E2" w14:paraId="00BE93C2" w14:textId="77777777" w:rsidTr="008F18EC">
        <w:trPr>
          <w:jc w:val="center"/>
        </w:trPr>
        <w:tc>
          <w:tcPr>
            <w:tcW w:w="1774" w:type="dxa"/>
          </w:tcPr>
          <w:p w14:paraId="40CD380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P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5044" w:type="dxa"/>
          </w:tcPr>
          <w:p w14:paraId="1BEAAA8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Insertion of the pMO88 inside NA1000</w:t>
            </w:r>
          </w:p>
        </w:tc>
        <w:tc>
          <w:tcPr>
            <w:tcW w:w="2242" w:type="dxa"/>
          </w:tcPr>
          <w:p w14:paraId="149DB1E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nselici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3D2102" w:rsidRPr="006031E2" w14:paraId="395007E8" w14:textId="77777777" w:rsidTr="008F18EC">
        <w:trPr>
          <w:jc w:val="center"/>
        </w:trPr>
        <w:tc>
          <w:tcPr>
            <w:tcW w:w="1774" w:type="dxa"/>
          </w:tcPr>
          <w:p w14:paraId="2A372CB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dj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r w:rsidRPr="003F1E3B">
              <w:rPr>
                <w:rFonts w:ascii="Arial" w:hAnsi="Arial" w:cs="Arial"/>
                <w:i/>
                <w:iCs/>
                <w:sz w:val="20"/>
                <w:szCs w:val="20"/>
              </w:rPr>
              <w:t>acrA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F1E3B">
              <w:rPr>
                <w:rFonts w:ascii="Arial" w:hAnsi="Arial" w:cs="Arial"/>
                <w:i/>
                <w:iCs/>
                <w:sz w:val="20"/>
                <w:szCs w:val="20"/>
              </w:rPr>
              <w:t>nod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044" w:type="dxa"/>
          </w:tcPr>
          <w:p w14:paraId="21BBBEB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eletion of </w:t>
            </w:r>
            <w:proofErr w:type="spellStart"/>
            <w:r w:rsidRPr="003F1E3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strain</w:t>
            </w:r>
          </w:p>
        </w:tc>
        <w:tc>
          <w:tcPr>
            <w:tcW w:w="2242" w:type="dxa"/>
          </w:tcPr>
          <w:p w14:paraId="3A8FCA4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F1E68E5" w14:textId="77777777" w:rsidTr="008F18EC">
        <w:trPr>
          <w:jc w:val="center"/>
        </w:trPr>
        <w:tc>
          <w:tcPr>
            <w:tcW w:w="1774" w:type="dxa"/>
          </w:tcPr>
          <w:p w14:paraId="4E4C260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djlA</w:t>
            </w:r>
            <w:proofErr w:type="spellEnd"/>
            <w:r w:rsidRPr="00CF2A56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CF2A56">
              <w:rPr>
                <w:rFonts w:ascii="Arial" w:hAnsi="Arial" w:cs="Arial"/>
                <w:sz w:val="20"/>
                <w:szCs w:val="20"/>
              </w:rPr>
              <w:t>pNP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044" w:type="dxa"/>
          </w:tcPr>
          <w:p w14:paraId="5A5C813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Complete deletion of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, deleted in the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strain, 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tagged using the same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NPTS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ed for the deletion 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and then transduced in NA1000</w:t>
            </w:r>
          </w:p>
        </w:tc>
        <w:tc>
          <w:tcPr>
            <w:tcW w:w="2242" w:type="dxa"/>
          </w:tcPr>
          <w:p w14:paraId="29D6C3B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47DD6C1B" w14:textId="77777777" w:rsidTr="008F18EC">
        <w:trPr>
          <w:jc w:val="center"/>
        </w:trPr>
        <w:tc>
          <w:tcPr>
            <w:tcW w:w="1774" w:type="dxa"/>
          </w:tcPr>
          <w:p w14:paraId="3CAADBE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ftsH</w:t>
            </w:r>
            <w:proofErr w:type="spellEnd"/>
          </w:p>
        </w:tc>
        <w:tc>
          <w:tcPr>
            <w:tcW w:w="5044" w:type="dxa"/>
          </w:tcPr>
          <w:p w14:paraId="01C2138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Full deletion of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tsH</w:t>
            </w:r>
            <w:proofErr w:type="spellEnd"/>
          </w:p>
        </w:tc>
        <w:tc>
          <w:tcPr>
            <w:tcW w:w="2242" w:type="dxa"/>
          </w:tcPr>
          <w:p w14:paraId="0D7475F2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Jonas et al. 2013</w:t>
            </w:r>
          </w:p>
        </w:tc>
      </w:tr>
      <w:tr w:rsidR="003D2102" w:rsidRPr="006031E2" w14:paraId="3B8E0A13" w14:textId="77777777" w:rsidTr="008F18EC">
        <w:trPr>
          <w:jc w:val="center"/>
        </w:trPr>
        <w:tc>
          <w:tcPr>
            <w:tcW w:w="1774" w:type="dxa"/>
          </w:tcPr>
          <w:p w14:paraId="1489123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sz w:val="20"/>
                <w:szCs w:val="20"/>
                <w:lang w:val="en-GB"/>
              </w:rPr>
              <w:t>lon</w:t>
            </w:r>
            <w:proofErr w:type="spellEnd"/>
          </w:p>
        </w:tc>
        <w:tc>
          <w:tcPr>
            <w:tcW w:w="5044" w:type="dxa"/>
          </w:tcPr>
          <w:p w14:paraId="698C899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Full deletion of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on</w:t>
            </w:r>
            <w:proofErr w:type="spellEnd"/>
          </w:p>
        </w:tc>
        <w:tc>
          <w:tcPr>
            <w:tcW w:w="2242" w:type="dxa"/>
          </w:tcPr>
          <w:p w14:paraId="4F8850B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Jonas et al. 2013</w:t>
            </w:r>
          </w:p>
        </w:tc>
      </w:tr>
      <w:tr w:rsidR="003D2102" w:rsidRPr="006031E2" w14:paraId="5CF503DD" w14:textId="77777777" w:rsidTr="008F18EC">
        <w:trPr>
          <w:jc w:val="center"/>
        </w:trPr>
        <w:tc>
          <w:tcPr>
            <w:tcW w:w="1774" w:type="dxa"/>
          </w:tcPr>
          <w:p w14:paraId="5325433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;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HA</w:t>
            </w:r>
          </w:p>
        </w:tc>
        <w:tc>
          <w:tcPr>
            <w:tcW w:w="5044" w:type="dxa"/>
          </w:tcPr>
          <w:p w14:paraId="57902CF5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 tagg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1407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42" w:type="dxa"/>
          </w:tcPr>
          <w:p w14:paraId="511991A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61D2B30F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3EA2137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HA</w:t>
            </w:r>
          </w:p>
        </w:tc>
        <w:tc>
          <w:tcPr>
            <w:tcW w:w="5044" w:type="dxa"/>
            <w:shd w:val="clear" w:color="auto" w:fill="auto"/>
          </w:tcPr>
          <w:p w14:paraId="6AD1C8CB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 tagg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03)</w:t>
            </w:r>
          </w:p>
        </w:tc>
        <w:tc>
          <w:tcPr>
            <w:tcW w:w="2242" w:type="dxa"/>
            <w:shd w:val="clear" w:color="auto" w:fill="auto"/>
          </w:tcPr>
          <w:p w14:paraId="0D110AA9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38172FD0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6B2C331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naJ1-HA</w:t>
            </w:r>
          </w:p>
        </w:tc>
        <w:tc>
          <w:tcPr>
            <w:tcW w:w="5044" w:type="dxa"/>
            <w:shd w:val="clear" w:color="auto" w:fill="auto"/>
          </w:tcPr>
          <w:p w14:paraId="19B10819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 tagged DnaJ1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05)</w:t>
            </w:r>
          </w:p>
        </w:tc>
        <w:tc>
          <w:tcPr>
            <w:tcW w:w="2242" w:type="dxa"/>
            <w:shd w:val="clear" w:color="auto" w:fill="auto"/>
          </w:tcPr>
          <w:p w14:paraId="37905B9C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24A7815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6C92049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naJ2-HA</w:t>
            </w:r>
          </w:p>
        </w:tc>
        <w:tc>
          <w:tcPr>
            <w:tcW w:w="5044" w:type="dxa"/>
            <w:shd w:val="clear" w:color="auto" w:fill="auto"/>
          </w:tcPr>
          <w:p w14:paraId="38C81B3C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 tagged DnaJ2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09)</w:t>
            </w:r>
          </w:p>
        </w:tc>
        <w:tc>
          <w:tcPr>
            <w:tcW w:w="2242" w:type="dxa"/>
            <w:shd w:val="clear" w:color="auto" w:fill="auto"/>
          </w:tcPr>
          <w:p w14:paraId="6FC98D9B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1C9A328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1DED9260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naJ3-HA</w:t>
            </w:r>
          </w:p>
        </w:tc>
        <w:tc>
          <w:tcPr>
            <w:tcW w:w="5044" w:type="dxa"/>
            <w:shd w:val="clear" w:color="auto" w:fill="auto"/>
          </w:tcPr>
          <w:p w14:paraId="3E15310F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 tagged DnaJ3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07)</w:t>
            </w:r>
          </w:p>
        </w:tc>
        <w:tc>
          <w:tcPr>
            <w:tcW w:w="2242" w:type="dxa"/>
            <w:shd w:val="clear" w:color="auto" w:fill="auto"/>
          </w:tcPr>
          <w:p w14:paraId="4E07F187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401B37B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4F850A9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naJ4-HA</w:t>
            </w:r>
          </w:p>
        </w:tc>
        <w:tc>
          <w:tcPr>
            <w:tcW w:w="5044" w:type="dxa"/>
            <w:shd w:val="clear" w:color="auto" w:fill="auto"/>
          </w:tcPr>
          <w:p w14:paraId="3DF38976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 tagged DnaJ4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11)</w:t>
            </w:r>
          </w:p>
        </w:tc>
        <w:tc>
          <w:tcPr>
            <w:tcW w:w="2242" w:type="dxa"/>
            <w:shd w:val="clear" w:color="auto" w:fill="auto"/>
          </w:tcPr>
          <w:p w14:paraId="42ED4876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122D8620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704F3CA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naJ5-HA</w:t>
            </w:r>
          </w:p>
        </w:tc>
        <w:tc>
          <w:tcPr>
            <w:tcW w:w="5044" w:type="dxa"/>
            <w:shd w:val="clear" w:color="auto" w:fill="auto"/>
          </w:tcPr>
          <w:p w14:paraId="2AD639F1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 tagged DnaJ5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13)</w:t>
            </w:r>
          </w:p>
        </w:tc>
        <w:tc>
          <w:tcPr>
            <w:tcW w:w="2242" w:type="dxa"/>
            <w:shd w:val="clear" w:color="auto" w:fill="auto"/>
          </w:tcPr>
          <w:p w14:paraId="7779AEA2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5F8DD4C6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777F241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X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xy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lp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HA</w:t>
            </w:r>
          </w:p>
        </w:tc>
        <w:tc>
          <w:tcPr>
            <w:tcW w:w="5044" w:type="dxa"/>
            <w:shd w:val="clear" w:color="auto" w:fill="auto"/>
          </w:tcPr>
          <w:p w14:paraId="63991FA2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 tagg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lp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115)</w:t>
            </w:r>
          </w:p>
        </w:tc>
        <w:tc>
          <w:tcPr>
            <w:tcW w:w="2242" w:type="dxa"/>
            <w:shd w:val="clear" w:color="auto" w:fill="auto"/>
          </w:tcPr>
          <w:p w14:paraId="045F856A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6DF0D7C4" w14:textId="77777777" w:rsidTr="008F18EC">
        <w:trPr>
          <w:jc w:val="center"/>
        </w:trPr>
        <w:tc>
          <w:tcPr>
            <w:tcW w:w="1774" w:type="dxa"/>
            <w:shd w:val="clear" w:color="auto" w:fill="auto"/>
          </w:tcPr>
          <w:p w14:paraId="5F28A2A5" w14:textId="77777777" w:rsidR="003D2102" w:rsidRPr="000B0185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DE62BA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 w:rsidRPr="000B0185">
              <w:rPr>
                <w:rFonts w:ascii="Arial" w:hAnsi="Arial" w:cs="Arial"/>
                <w:i/>
                <w:iCs/>
                <w:sz w:val="20"/>
                <w:szCs w:val="20"/>
                <w:lang w:val="it-CH"/>
              </w:rPr>
              <w:t>bla</w:t>
            </w:r>
            <w:r w:rsidRPr="000B0185">
              <w:rPr>
                <w:rFonts w:ascii="Arial" w:hAnsi="Arial" w:cs="Arial"/>
                <w:sz w:val="20"/>
                <w:szCs w:val="20"/>
                <w:lang w:val="it-CH"/>
              </w:rPr>
              <w:t xml:space="preserve"> </w:t>
            </w:r>
            <w:r w:rsidRPr="000B0185">
              <w:rPr>
                <w:rFonts w:ascii="Arial" w:hAnsi="Arial" w:cs="Arial"/>
                <w:i/>
                <w:iCs/>
                <w:sz w:val="20"/>
                <w:szCs w:val="20"/>
                <w:lang w:val="it-CH"/>
              </w:rPr>
              <w:t>tipR::Tn P</w:t>
            </w:r>
            <w:r w:rsidRPr="000B018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it-CH"/>
              </w:rPr>
              <w:t>xyl</w:t>
            </w:r>
            <w:r w:rsidRPr="000B0185">
              <w:rPr>
                <w:rFonts w:ascii="Arial" w:hAnsi="Arial" w:cs="Arial"/>
                <w:i/>
                <w:iCs/>
                <w:sz w:val="20"/>
                <w:szCs w:val="20"/>
                <w:lang w:val="it-CH"/>
              </w:rPr>
              <w:t>::djlA-HA</w:t>
            </w:r>
          </w:p>
        </w:tc>
        <w:tc>
          <w:tcPr>
            <w:tcW w:w="5044" w:type="dxa"/>
            <w:shd w:val="clear" w:color="auto" w:fill="auto"/>
          </w:tcPr>
          <w:p w14:paraId="34F4714E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 tagg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j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xylose inducible promoter (</w:t>
            </w:r>
            <w:r w:rsidRPr="00B6564B">
              <w:rPr>
                <w:rFonts w:ascii="Arial" w:hAnsi="Arial" w:cs="Arial"/>
                <w:sz w:val="20"/>
                <w:szCs w:val="20"/>
                <w:lang w:val="en-GB"/>
              </w:rPr>
              <w:t>U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2388) in a </w:t>
            </w:r>
            <w:proofErr w:type="spellStart"/>
            <w:r w:rsidRPr="00367C84">
              <w:rPr>
                <w:rFonts w:ascii="Arial" w:hAnsi="Arial" w:cs="Arial"/>
                <w:i/>
                <w:sz w:val="20"/>
                <w:szCs w:val="20"/>
                <w:lang w:val="en-GB"/>
              </w:rPr>
              <w:t>ti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ransposon mutant</w:t>
            </w:r>
          </w:p>
        </w:tc>
        <w:tc>
          <w:tcPr>
            <w:tcW w:w="2242" w:type="dxa"/>
            <w:shd w:val="clear" w:color="auto" w:fill="auto"/>
          </w:tcPr>
          <w:p w14:paraId="20AB7D41" w14:textId="77777777" w:rsidR="003D210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4894F166" w14:textId="77777777" w:rsidTr="008F18EC">
        <w:trPr>
          <w:jc w:val="center"/>
        </w:trPr>
        <w:tc>
          <w:tcPr>
            <w:tcW w:w="9060" w:type="dxa"/>
            <w:gridSpan w:val="3"/>
            <w:shd w:val="clear" w:color="auto" w:fill="BFBFBF" w:themeFill="background1" w:themeFillShade="BF"/>
          </w:tcPr>
          <w:p w14:paraId="4B925A09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cherichia coli</w:t>
            </w:r>
          </w:p>
        </w:tc>
      </w:tr>
      <w:tr w:rsidR="003D2102" w:rsidRPr="006031E2" w14:paraId="5A9B9712" w14:textId="77777777" w:rsidTr="008F18EC">
        <w:trPr>
          <w:jc w:val="center"/>
        </w:trPr>
        <w:tc>
          <w:tcPr>
            <w:tcW w:w="1774" w:type="dxa"/>
          </w:tcPr>
          <w:p w14:paraId="14FD9FA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EC100D</w:t>
            </w:r>
          </w:p>
        </w:tc>
        <w:tc>
          <w:tcPr>
            <w:tcW w:w="5044" w:type="dxa"/>
          </w:tcPr>
          <w:p w14:paraId="60E1F1E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F-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cr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Δ(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rr-hsdRMS-mcrBC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) Φ80dlacZΔM15 ΔlacX74 recA1 endA1 araD139 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Δ(</w:t>
            </w:r>
            <w:proofErr w:type="spellStart"/>
            <w:proofErr w:type="gram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, leu)7697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alU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alK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λ-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psL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trR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upG</w:t>
            </w:r>
            <w:proofErr w:type="spellEnd"/>
          </w:p>
        </w:tc>
        <w:tc>
          <w:tcPr>
            <w:tcW w:w="2242" w:type="dxa"/>
          </w:tcPr>
          <w:p w14:paraId="570AF66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Epicentre</w:t>
            </w:r>
          </w:p>
        </w:tc>
      </w:tr>
      <w:tr w:rsidR="003D2102" w:rsidRPr="006031E2" w14:paraId="5B3DB1E0" w14:textId="77777777" w:rsidTr="008F18EC">
        <w:trPr>
          <w:jc w:val="center"/>
        </w:trPr>
        <w:tc>
          <w:tcPr>
            <w:tcW w:w="1774" w:type="dxa"/>
          </w:tcPr>
          <w:p w14:paraId="1DFF7C9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BL21(DE3)</w:t>
            </w:r>
          </w:p>
        </w:tc>
        <w:tc>
          <w:tcPr>
            <w:tcW w:w="5044" w:type="dxa"/>
          </w:tcPr>
          <w:p w14:paraId="6D5B414F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ab/>
              <w:t>F–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ompT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hsdSB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rB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–,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mB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–) gal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>dcm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DE3)</w:t>
            </w:r>
          </w:p>
        </w:tc>
        <w:tc>
          <w:tcPr>
            <w:tcW w:w="2242" w:type="dxa"/>
          </w:tcPr>
          <w:p w14:paraId="60E5641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NEB</w:t>
            </w:r>
          </w:p>
        </w:tc>
      </w:tr>
      <w:tr w:rsidR="003D2102" w:rsidRPr="006031E2" w14:paraId="20B3DC55" w14:textId="77777777" w:rsidTr="008F18EC">
        <w:trPr>
          <w:jc w:val="center"/>
        </w:trPr>
        <w:tc>
          <w:tcPr>
            <w:tcW w:w="9060" w:type="dxa"/>
            <w:gridSpan w:val="3"/>
            <w:shd w:val="clear" w:color="auto" w:fill="BFBFBF" w:themeFill="background1" w:themeFillShade="BF"/>
          </w:tcPr>
          <w:p w14:paraId="68DDD150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mids</w:t>
            </w:r>
          </w:p>
        </w:tc>
      </w:tr>
      <w:tr w:rsidR="003D2102" w:rsidRPr="006031E2" w14:paraId="301B7195" w14:textId="77777777" w:rsidTr="008F18EC">
        <w:trPr>
          <w:jc w:val="center"/>
        </w:trPr>
        <w:tc>
          <w:tcPr>
            <w:tcW w:w="1774" w:type="dxa"/>
          </w:tcPr>
          <w:p w14:paraId="2F185C6E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c2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crA</w:t>
            </w:r>
          </w:p>
        </w:tc>
        <w:tc>
          <w:tcPr>
            <w:tcW w:w="5044" w:type="dxa"/>
          </w:tcPr>
          <w:p w14:paraId="549EC09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ac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loned using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acrAShotFo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/Rev to express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</w:t>
            </w:r>
          </w:p>
        </w:tc>
        <w:tc>
          <w:tcPr>
            <w:tcW w:w="2242" w:type="dxa"/>
          </w:tcPr>
          <w:p w14:paraId="694FA93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46FF82CB" w14:textId="77777777" w:rsidTr="008F18EC">
        <w:trPr>
          <w:jc w:val="center"/>
        </w:trPr>
        <w:tc>
          <w:tcPr>
            <w:tcW w:w="1774" w:type="dxa"/>
          </w:tcPr>
          <w:p w14:paraId="27E1295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c2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djlA</w:t>
            </w:r>
          </w:p>
        </w:tc>
        <w:tc>
          <w:tcPr>
            <w:tcW w:w="5044" w:type="dxa"/>
          </w:tcPr>
          <w:p w14:paraId="03FC8C29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dj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loned using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romDjlAFo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/Rev to express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</w:t>
            </w:r>
          </w:p>
        </w:tc>
        <w:tc>
          <w:tcPr>
            <w:tcW w:w="2242" w:type="dxa"/>
          </w:tcPr>
          <w:p w14:paraId="0A99BD4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DF1112" w14:paraId="6D38CED1" w14:textId="77777777" w:rsidTr="008F18EC">
        <w:trPr>
          <w:jc w:val="center"/>
        </w:trPr>
        <w:tc>
          <w:tcPr>
            <w:tcW w:w="1774" w:type="dxa"/>
          </w:tcPr>
          <w:p w14:paraId="5349877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c2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ccrM</w:t>
            </w:r>
          </w:p>
        </w:tc>
        <w:tc>
          <w:tcPr>
            <w:tcW w:w="5044" w:type="dxa"/>
          </w:tcPr>
          <w:p w14:paraId="46DE419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ccrM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ontrolling the expression of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</w:t>
            </w:r>
          </w:p>
        </w:tc>
        <w:tc>
          <w:tcPr>
            <w:tcW w:w="2242" w:type="dxa"/>
          </w:tcPr>
          <w:p w14:paraId="5786E62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2102" w:rsidRPr="006031E2" w14:paraId="77C4DBA2" w14:textId="77777777" w:rsidTr="008F18EC">
        <w:trPr>
          <w:jc w:val="center"/>
        </w:trPr>
        <w:tc>
          <w:tcPr>
            <w:tcW w:w="1774" w:type="dxa"/>
          </w:tcPr>
          <w:p w14:paraId="376327E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SR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</w:p>
        </w:tc>
        <w:tc>
          <w:tcPr>
            <w:tcW w:w="5044" w:type="dxa"/>
          </w:tcPr>
          <w:p w14:paraId="71FEAC0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loned in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SRK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-Gm using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ipRndeI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cI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, inducible by IPTG</w:t>
            </w:r>
          </w:p>
        </w:tc>
        <w:tc>
          <w:tcPr>
            <w:tcW w:w="2242" w:type="dxa"/>
          </w:tcPr>
          <w:p w14:paraId="521B2E1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76C5A057" w14:textId="77777777" w:rsidTr="008F18EC">
        <w:trPr>
          <w:jc w:val="center"/>
        </w:trPr>
        <w:tc>
          <w:tcPr>
            <w:tcW w:w="1774" w:type="dxa"/>
          </w:tcPr>
          <w:p w14:paraId="562AD288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Lac2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crA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ptII</w:t>
            </w:r>
          </w:p>
        </w:tc>
        <w:tc>
          <w:tcPr>
            <w:tcW w:w="5044" w:type="dxa"/>
          </w:tcPr>
          <w:p w14:paraId="43DB8ED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c290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crA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ptII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gene cloned in-frame at the beginning of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</w:t>
            </w:r>
          </w:p>
        </w:tc>
        <w:tc>
          <w:tcPr>
            <w:tcW w:w="2242" w:type="dxa"/>
          </w:tcPr>
          <w:p w14:paraId="5903830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20A14F2C" w14:textId="77777777" w:rsidTr="008F18EC">
        <w:trPr>
          <w:jc w:val="center"/>
        </w:trPr>
        <w:tc>
          <w:tcPr>
            <w:tcW w:w="1774" w:type="dxa"/>
          </w:tcPr>
          <w:p w14:paraId="16A527C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SR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-nodT</w:t>
            </w:r>
            <w:proofErr w:type="spellEnd"/>
          </w:p>
        </w:tc>
        <w:tc>
          <w:tcPr>
            <w:tcW w:w="5044" w:type="dxa"/>
          </w:tcPr>
          <w:p w14:paraId="58F41F5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Full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ABnodT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operon under the control of IPTG</w:t>
            </w:r>
          </w:p>
        </w:tc>
        <w:tc>
          <w:tcPr>
            <w:tcW w:w="2242" w:type="dxa"/>
          </w:tcPr>
          <w:p w14:paraId="2864085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513C3F76" w14:textId="77777777" w:rsidTr="008F18EC">
        <w:trPr>
          <w:jc w:val="center"/>
        </w:trPr>
        <w:tc>
          <w:tcPr>
            <w:tcW w:w="1774" w:type="dxa"/>
          </w:tcPr>
          <w:p w14:paraId="676702BB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MT3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</w:p>
        </w:tc>
        <w:tc>
          <w:tcPr>
            <w:tcW w:w="5044" w:type="dxa"/>
          </w:tcPr>
          <w:p w14:paraId="75E09F2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jl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lone in the Van inducible plasmid pMT335 using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DjlAFo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/Rev</w:t>
            </w:r>
          </w:p>
        </w:tc>
        <w:tc>
          <w:tcPr>
            <w:tcW w:w="2242" w:type="dxa"/>
          </w:tcPr>
          <w:p w14:paraId="4547094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7566F7B3" w14:textId="77777777" w:rsidTr="008F18EC">
        <w:trPr>
          <w:jc w:val="center"/>
        </w:trPr>
        <w:tc>
          <w:tcPr>
            <w:tcW w:w="1774" w:type="dxa"/>
          </w:tcPr>
          <w:p w14:paraId="0F5B7B12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Lac2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031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bla</w:t>
            </w:r>
          </w:p>
        </w:tc>
        <w:tc>
          <w:tcPr>
            <w:tcW w:w="5044" w:type="dxa"/>
          </w:tcPr>
          <w:p w14:paraId="438D15EA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promoter of the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metallo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-β-lactamase (CCNA_02223)</w:t>
            </w:r>
          </w:p>
        </w:tc>
        <w:tc>
          <w:tcPr>
            <w:tcW w:w="2242" w:type="dxa"/>
          </w:tcPr>
          <w:p w14:paraId="168E8A9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D2102" w:rsidRPr="006031E2" w14:paraId="45BA577D" w14:textId="77777777" w:rsidTr="008F18EC">
        <w:trPr>
          <w:jc w:val="center"/>
        </w:trPr>
        <w:tc>
          <w:tcPr>
            <w:tcW w:w="1774" w:type="dxa"/>
          </w:tcPr>
          <w:p w14:paraId="0A39871D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M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yr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’</w:t>
            </w:r>
          </w:p>
        </w:tc>
        <w:tc>
          <w:tcPr>
            <w:tcW w:w="5044" w:type="dxa"/>
          </w:tcPr>
          <w:p w14:paraId="5C012B64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pMT335 carrying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yrA</w:t>
            </w: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F96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Nal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sensitive</w:t>
            </w:r>
          </w:p>
        </w:tc>
        <w:tc>
          <w:tcPr>
            <w:tcW w:w="2242" w:type="dxa"/>
          </w:tcPr>
          <w:p w14:paraId="33EA7C9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Kirkpatrick et al. 2014</w:t>
            </w:r>
          </w:p>
        </w:tc>
      </w:tr>
      <w:tr w:rsidR="003D2102" w:rsidRPr="006031E2" w14:paraId="293BE18D" w14:textId="77777777" w:rsidTr="008F18EC">
        <w:trPr>
          <w:jc w:val="center"/>
        </w:trPr>
        <w:tc>
          <w:tcPr>
            <w:tcW w:w="1774" w:type="dxa"/>
          </w:tcPr>
          <w:p w14:paraId="18BB3DD0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M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gram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yrA</w:t>
            </w:r>
            <w:proofErr w:type="spell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</w:t>
            </w:r>
            <w:proofErr w:type="gramEnd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M)</w:t>
            </w:r>
          </w:p>
        </w:tc>
        <w:tc>
          <w:tcPr>
            <w:tcW w:w="5044" w:type="dxa"/>
          </w:tcPr>
          <w:p w14:paraId="623F2183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pMT335 carrying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yrA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from 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Brucella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litensis</w:t>
            </w:r>
            <w:proofErr w:type="spellEnd"/>
          </w:p>
        </w:tc>
        <w:tc>
          <w:tcPr>
            <w:tcW w:w="2242" w:type="dxa"/>
          </w:tcPr>
          <w:p w14:paraId="2AF58D56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Kirkpatrick et al. 2014</w:t>
            </w:r>
          </w:p>
        </w:tc>
      </w:tr>
      <w:tr w:rsidR="003D2102" w:rsidRPr="006031E2" w14:paraId="174705B0" w14:textId="77777777" w:rsidTr="008F18EC">
        <w:trPr>
          <w:jc w:val="center"/>
        </w:trPr>
        <w:tc>
          <w:tcPr>
            <w:tcW w:w="1774" w:type="dxa"/>
          </w:tcPr>
          <w:p w14:paraId="7948B8BC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pET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</w:p>
        </w:tc>
        <w:tc>
          <w:tcPr>
            <w:tcW w:w="5044" w:type="dxa"/>
          </w:tcPr>
          <w:p w14:paraId="75E3EE51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6031E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ipR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 xml:space="preserve"> cloned in pET21 using 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ipRndeI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sacI</w:t>
            </w:r>
            <w:proofErr w:type="spellEnd"/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, under the control of the T7 promoter</w:t>
            </w:r>
          </w:p>
        </w:tc>
        <w:tc>
          <w:tcPr>
            <w:tcW w:w="2242" w:type="dxa"/>
          </w:tcPr>
          <w:p w14:paraId="443A9A87" w14:textId="77777777" w:rsidR="003D2102" w:rsidRPr="006031E2" w:rsidRDefault="003D2102" w:rsidP="008F18E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1E2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</w:tbl>
    <w:p w14:paraId="1AB1DFD8" w14:textId="77777777" w:rsidR="003D2102" w:rsidRDefault="003D2102" w:rsidP="003D2102">
      <w:pPr>
        <w:rPr>
          <w:rFonts w:ascii="Arial" w:hAnsi="Arial" w:cs="Arial"/>
          <w:sz w:val="24"/>
          <w:szCs w:val="24"/>
          <w:lang w:val="en-GB"/>
        </w:rPr>
      </w:pPr>
    </w:p>
    <w:p w14:paraId="34E53012" w14:textId="77777777" w:rsidR="003D2102" w:rsidRDefault="003D2102" w:rsidP="003D2102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5771EAC5" w14:textId="77777777" w:rsidR="003D2102" w:rsidRPr="006031E2" w:rsidRDefault="003D2102" w:rsidP="003D210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5338"/>
        <w:gridCol w:w="1994"/>
      </w:tblGrid>
      <w:tr w:rsidR="003D2102" w:rsidRPr="009809B2" w14:paraId="1FE8AD2D" w14:textId="77777777" w:rsidTr="008F18EC">
        <w:tc>
          <w:tcPr>
            <w:tcW w:w="1728" w:type="dxa"/>
            <w:shd w:val="clear" w:color="auto" w:fill="BFBFBF" w:themeFill="background1" w:themeFillShade="BF"/>
          </w:tcPr>
          <w:p w14:paraId="4848654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Primer name</w:t>
            </w:r>
          </w:p>
        </w:tc>
        <w:tc>
          <w:tcPr>
            <w:tcW w:w="5338" w:type="dxa"/>
            <w:shd w:val="clear" w:color="auto" w:fill="BFBFBF" w:themeFill="background1" w:themeFillShade="BF"/>
          </w:tcPr>
          <w:p w14:paraId="1C631DB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Sequence</w:t>
            </w:r>
          </w:p>
        </w:tc>
        <w:tc>
          <w:tcPr>
            <w:tcW w:w="1994" w:type="dxa"/>
            <w:shd w:val="clear" w:color="auto" w:fill="BFBFBF" w:themeFill="background1" w:themeFillShade="BF"/>
          </w:tcPr>
          <w:p w14:paraId="217851D9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Used</w:t>
            </w:r>
          </w:p>
        </w:tc>
      </w:tr>
      <w:tr w:rsidR="003D2102" w:rsidRPr="00DF1112" w14:paraId="391E62F0" w14:textId="77777777" w:rsidTr="008F18EC">
        <w:tc>
          <w:tcPr>
            <w:tcW w:w="1728" w:type="dxa"/>
          </w:tcPr>
          <w:p w14:paraId="3C486BC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acrAShotFor</w:t>
            </w:r>
            <w:proofErr w:type="spellEnd"/>
          </w:p>
        </w:tc>
        <w:tc>
          <w:tcPr>
            <w:tcW w:w="5338" w:type="dxa"/>
          </w:tcPr>
          <w:p w14:paraId="415C196C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GGCGGCGAGTCCCACGGTCGT</w:t>
            </w:r>
          </w:p>
        </w:tc>
        <w:tc>
          <w:tcPr>
            <w:tcW w:w="1994" w:type="dxa"/>
            <w:vMerge w:val="restart"/>
          </w:tcPr>
          <w:p w14:paraId="05481370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 xml:space="preserve">β-galactosidase or </w:t>
            </w:r>
            <w:proofErr w:type="spellStart"/>
            <w:r w:rsidRPr="009809B2">
              <w:rPr>
                <w:rFonts w:ascii="Arial" w:hAnsi="Arial" w:cs="Arial"/>
                <w:i/>
                <w:iCs/>
                <w:lang w:val="en-GB"/>
              </w:rPr>
              <w:t>nptII</w:t>
            </w:r>
            <w:proofErr w:type="spellEnd"/>
            <w:r w:rsidRPr="009809B2">
              <w:rPr>
                <w:rFonts w:ascii="Arial" w:hAnsi="Arial" w:cs="Arial"/>
                <w:lang w:val="en-GB"/>
              </w:rPr>
              <w:t xml:space="preserve"> fusion and EMSA probe</w:t>
            </w:r>
          </w:p>
        </w:tc>
      </w:tr>
      <w:tr w:rsidR="003D2102" w:rsidRPr="009809B2" w14:paraId="5266A3E1" w14:textId="77777777" w:rsidTr="008F18EC">
        <w:tc>
          <w:tcPr>
            <w:tcW w:w="1728" w:type="dxa"/>
          </w:tcPr>
          <w:p w14:paraId="5DC6745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acrAShotRev</w:t>
            </w:r>
            <w:proofErr w:type="spellEnd"/>
          </w:p>
        </w:tc>
        <w:tc>
          <w:tcPr>
            <w:tcW w:w="5338" w:type="dxa"/>
          </w:tcPr>
          <w:p w14:paraId="21692D2E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GAAGTCCTGTGCGGCATTACATTT</w:t>
            </w:r>
          </w:p>
        </w:tc>
        <w:tc>
          <w:tcPr>
            <w:tcW w:w="1994" w:type="dxa"/>
            <w:vMerge/>
          </w:tcPr>
          <w:p w14:paraId="5AF70AD0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DF1112" w14:paraId="4455E085" w14:textId="77777777" w:rsidTr="008F18EC">
        <w:tc>
          <w:tcPr>
            <w:tcW w:w="1728" w:type="dxa"/>
          </w:tcPr>
          <w:p w14:paraId="46A9D22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TipRndeI</w:t>
            </w:r>
            <w:proofErr w:type="spellEnd"/>
          </w:p>
        </w:tc>
        <w:tc>
          <w:tcPr>
            <w:tcW w:w="5338" w:type="dxa"/>
          </w:tcPr>
          <w:p w14:paraId="7BF096E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AAACATATGCCGCACAGGACTTCCATAA</w:t>
            </w:r>
          </w:p>
        </w:tc>
        <w:tc>
          <w:tcPr>
            <w:tcW w:w="1994" w:type="dxa"/>
            <w:vMerge w:val="restart"/>
          </w:tcPr>
          <w:p w14:paraId="57D93F15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 xml:space="preserve">To clone </w:t>
            </w:r>
            <w:proofErr w:type="spellStart"/>
            <w:r w:rsidRPr="009809B2">
              <w:rPr>
                <w:rFonts w:ascii="Arial" w:hAnsi="Arial" w:cs="Arial"/>
                <w:i/>
                <w:iCs/>
                <w:lang w:val="en-GB"/>
              </w:rPr>
              <w:t>tipR</w:t>
            </w:r>
            <w:proofErr w:type="spellEnd"/>
            <w:r w:rsidRPr="009809B2">
              <w:rPr>
                <w:rFonts w:ascii="Arial" w:hAnsi="Arial" w:cs="Arial"/>
                <w:lang w:val="en-GB"/>
              </w:rPr>
              <w:t xml:space="preserve"> in </w:t>
            </w:r>
            <w:proofErr w:type="spellStart"/>
            <w:r w:rsidRPr="009809B2">
              <w:rPr>
                <w:rFonts w:ascii="Arial" w:hAnsi="Arial" w:cs="Arial"/>
                <w:lang w:val="en-GB"/>
              </w:rPr>
              <w:t>pSRK</w:t>
            </w:r>
            <w:proofErr w:type="spellEnd"/>
            <w:r w:rsidRPr="009809B2">
              <w:rPr>
                <w:rFonts w:ascii="Arial" w:hAnsi="Arial" w:cs="Arial"/>
                <w:lang w:val="en-GB"/>
              </w:rPr>
              <w:t xml:space="preserve"> for expression</w:t>
            </w:r>
          </w:p>
        </w:tc>
      </w:tr>
      <w:tr w:rsidR="003D2102" w:rsidRPr="009809B2" w14:paraId="173A9B14" w14:textId="77777777" w:rsidTr="008F18EC">
        <w:tc>
          <w:tcPr>
            <w:tcW w:w="1728" w:type="dxa"/>
          </w:tcPr>
          <w:p w14:paraId="2D932AA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TipRsacI</w:t>
            </w:r>
            <w:proofErr w:type="spellEnd"/>
          </w:p>
        </w:tc>
        <w:tc>
          <w:tcPr>
            <w:tcW w:w="5338" w:type="dxa"/>
          </w:tcPr>
          <w:p w14:paraId="01D733F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AAAGAGCTCTAGCTCAGCAGGTGCCGCACCGT</w:t>
            </w:r>
          </w:p>
        </w:tc>
        <w:tc>
          <w:tcPr>
            <w:tcW w:w="1994" w:type="dxa"/>
            <w:vMerge/>
          </w:tcPr>
          <w:p w14:paraId="37F042AC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263F8B10" w14:textId="77777777" w:rsidTr="008F18EC">
        <w:tc>
          <w:tcPr>
            <w:tcW w:w="1728" w:type="dxa"/>
          </w:tcPr>
          <w:p w14:paraId="3E5C0989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DjlAFor</w:t>
            </w:r>
            <w:proofErr w:type="spellEnd"/>
          </w:p>
        </w:tc>
        <w:tc>
          <w:tcPr>
            <w:tcW w:w="5338" w:type="dxa"/>
          </w:tcPr>
          <w:p w14:paraId="6BE69A3E" w14:textId="77777777" w:rsidR="003D2102" w:rsidRPr="009809B2" w:rsidRDefault="003D2102" w:rsidP="008F18EC">
            <w:pPr>
              <w:rPr>
                <w:rFonts w:ascii="Arial" w:hAnsi="Arial" w:cs="Arial"/>
              </w:rPr>
            </w:pPr>
            <w:r w:rsidRPr="009809B2">
              <w:rPr>
                <w:rFonts w:ascii="Arial" w:hAnsi="Arial" w:cs="Arial"/>
              </w:rPr>
              <w:t>AAAAA</w:t>
            </w:r>
            <w:r w:rsidRPr="009809B2">
              <w:rPr>
                <w:rFonts w:ascii="Arial" w:hAnsi="Arial" w:cs="Arial"/>
                <w:color w:val="FF0000"/>
              </w:rPr>
              <w:t>CATATG</w:t>
            </w:r>
            <w:r w:rsidRPr="009809B2">
              <w:rPr>
                <w:rFonts w:ascii="Arial" w:hAnsi="Arial" w:cs="Arial"/>
              </w:rPr>
              <w:t>TCCTTCTGGCGCAACAT</w:t>
            </w:r>
          </w:p>
          <w:p w14:paraId="08B835B0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94" w:type="dxa"/>
            <w:vMerge w:val="restart"/>
          </w:tcPr>
          <w:p w14:paraId="1DF0497A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Protein expression</w:t>
            </w:r>
          </w:p>
        </w:tc>
      </w:tr>
      <w:tr w:rsidR="003D2102" w:rsidRPr="009809B2" w14:paraId="7E1DD00B" w14:textId="77777777" w:rsidTr="008F18EC">
        <w:tc>
          <w:tcPr>
            <w:tcW w:w="1728" w:type="dxa"/>
          </w:tcPr>
          <w:p w14:paraId="6EC6B210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DjlARev</w:t>
            </w:r>
            <w:proofErr w:type="spellEnd"/>
          </w:p>
        </w:tc>
        <w:tc>
          <w:tcPr>
            <w:tcW w:w="5338" w:type="dxa"/>
          </w:tcPr>
          <w:p w14:paraId="57A9F411" w14:textId="77777777" w:rsidR="003D2102" w:rsidRPr="009809B2" w:rsidRDefault="003D2102" w:rsidP="008F18EC">
            <w:pPr>
              <w:rPr>
                <w:rFonts w:ascii="Arial" w:hAnsi="Arial" w:cs="Arial"/>
              </w:rPr>
            </w:pPr>
            <w:r w:rsidRPr="009809B2">
              <w:rPr>
                <w:rFonts w:ascii="Arial" w:hAnsi="Arial" w:cs="Arial"/>
              </w:rPr>
              <w:t>AAAAA</w:t>
            </w:r>
            <w:r w:rsidRPr="009809B2">
              <w:rPr>
                <w:rFonts w:ascii="Arial" w:hAnsi="Arial" w:cs="Arial"/>
                <w:color w:val="FF0000"/>
              </w:rPr>
              <w:t>GAATTC</w:t>
            </w:r>
            <w:r w:rsidRPr="009809B2">
              <w:rPr>
                <w:rFonts w:ascii="Arial" w:hAnsi="Arial" w:cs="Arial"/>
              </w:rPr>
              <w:t>GATTGTCTCGCCTACCCT</w:t>
            </w:r>
          </w:p>
          <w:p w14:paraId="2E050B5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94" w:type="dxa"/>
            <w:vMerge/>
          </w:tcPr>
          <w:p w14:paraId="1291CAC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DF1112" w14:paraId="4DFDC56A" w14:textId="77777777" w:rsidTr="008F18EC">
        <w:tc>
          <w:tcPr>
            <w:tcW w:w="1728" w:type="dxa"/>
          </w:tcPr>
          <w:p w14:paraId="58C33154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romDjlAFor</w:t>
            </w:r>
            <w:proofErr w:type="spellEnd"/>
          </w:p>
        </w:tc>
        <w:tc>
          <w:tcPr>
            <w:tcW w:w="5338" w:type="dxa"/>
          </w:tcPr>
          <w:p w14:paraId="53483C9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TGTTGCGCCAGAAGGACAT</w:t>
            </w:r>
          </w:p>
        </w:tc>
        <w:tc>
          <w:tcPr>
            <w:tcW w:w="1994" w:type="dxa"/>
            <w:vMerge w:val="restart"/>
          </w:tcPr>
          <w:p w14:paraId="1549DF07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β-galactosidase fusion and EMSA probe</w:t>
            </w:r>
          </w:p>
        </w:tc>
      </w:tr>
      <w:tr w:rsidR="003D2102" w:rsidRPr="009809B2" w14:paraId="15327497" w14:textId="77777777" w:rsidTr="008F18EC">
        <w:tc>
          <w:tcPr>
            <w:tcW w:w="1728" w:type="dxa"/>
          </w:tcPr>
          <w:p w14:paraId="1B8B645A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romDjlARev</w:t>
            </w:r>
            <w:proofErr w:type="spellEnd"/>
          </w:p>
        </w:tc>
        <w:tc>
          <w:tcPr>
            <w:tcW w:w="5338" w:type="dxa"/>
          </w:tcPr>
          <w:p w14:paraId="4D95994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TAGGAAGAGGGCGTTCGCCAT</w:t>
            </w:r>
          </w:p>
        </w:tc>
        <w:tc>
          <w:tcPr>
            <w:tcW w:w="1994" w:type="dxa"/>
            <w:vMerge/>
          </w:tcPr>
          <w:p w14:paraId="7F26F92F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0DD4AC4E" w14:textId="77777777" w:rsidTr="008F18EC">
        <w:tc>
          <w:tcPr>
            <w:tcW w:w="1728" w:type="dxa"/>
          </w:tcPr>
          <w:p w14:paraId="4BAF89B7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romCcrMFor</w:t>
            </w:r>
            <w:proofErr w:type="spellEnd"/>
          </w:p>
        </w:tc>
        <w:tc>
          <w:tcPr>
            <w:tcW w:w="5338" w:type="dxa"/>
          </w:tcPr>
          <w:p w14:paraId="2843088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TACCACGCGAAGGTCCAT</w:t>
            </w:r>
          </w:p>
        </w:tc>
        <w:tc>
          <w:tcPr>
            <w:tcW w:w="1994" w:type="dxa"/>
            <w:vMerge w:val="restart"/>
          </w:tcPr>
          <w:p w14:paraId="2EABBF3F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EMSA probe</w:t>
            </w:r>
          </w:p>
        </w:tc>
      </w:tr>
      <w:tr w:rsidR="003D2102" w:rsidRPr="009809B2" w14:paraId="032BFD8B" w14:textId="77777777" w:rsidTr="008F18EC">
        <w:tc>
          <w:tcPr>
            <w:tcW w:w="1728" w:type="dxa"/>
          </w:tcPr>
          <w:p w14:paraId="32E2ECB3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PromCcrMRev</w:t>
            </w:r>
            <w:proofErr w:type="spellEnd"/>
          </w:p>
        </w:tc>
        <w:tc>
          <w:tcPr>
            <w:tcW w:w="5338" w:type="dxa"/>
          </w:tcPr>
          <w:p w14:paraId="469F69F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GCGTTCATCTGCTCGATG</w:t>
            </w:r>
          </w:p>
        </w:tc>
        <w:tc>
          <w:tcPr>
            <w:tcW w:w="1994" w:type="dxa"/>
            <w:vMerge/>
          </w:tcPr>
          <w:p w14:paraId="6CB1FC6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73059A8F" w14:textId="77777777" w:rsidTr="008F18EC">
        <w:tc>
          <w:tcPr>
            <w:tcW w:w="1728" w:type="dxa"/>
          </w:tcPr>
          <w:p w14:paraId="49AA6AFA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MutTipRlow</w:t>
            </w:r>
            <w:proofErr w:type="spellEnd"/>
          </w:p>
        </w:tc>
        <w:tc>
          <w:tcPr>
            <w:tcW w:w="5338" w:type="dxa"/>
          </w:tcPr>
          <w:p w14:paraId="29D6DC7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CGCCGAGGCGGTGTGGGACAA</w:t>
            </w:r>
          </w:p>
        </w:tc>
        <w:tc>
          <w:tcPr>
            <w:tcW w:w="1994" w:type="dxa"/>
            <w:vMerge w:val="restart"/>
          </w:tcPr>
          <w:p w14:paraId="32D5152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  <w:p w14:paraId="3398608A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  <w:p w14:paraId="77BC67E5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  <w:p w14:paraId="11EAAD43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 xml:space="preserve">                   Mut </w:t>
            </w:r>
            <w:proofErr w:type="spellStart"/>
            <w:r w:rsidRPr="009809B2">
              <w:rPr>
                <w:rFonts w:ascii="Arial" w:hAnsi="Arial" w:cs="Arial"/>
                <w:lang w:val="en-GB"/>
              </w:rPr>
              <w:t>Seq</w:t>
            </w:r>
            <w:proofErr w:type="spellEnd"/>
          </w:p>
        </w:tc>
      </w:tr>
      <w:tr w:rsidR="003D2102" w:rsidRPr="009809B2" w14:paraId="6D9C96C6" w14:textId="77777777" w:rsidTr="008F18EC">
        <w:tc>
          <w:tcPr>
            <w:tcW w:w="1728" w:type="dxa"/>
          </w:tcPr>
          <w:p w14:paraId="39075B22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MutTipRup</w:t>
            </w:r>
            <w:proofErr w:type="spellEnd"/>
          </w:p>
        </w:tc>
        <w:tc>
          <w:tcPr>
            <w:tcW w:w="5338" w:type="dxa"/>
          </w:tcPr>
          <w:p w14:paraId="6A3FF28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CATGGGGAGCTTGCCTTAGC</w:t>
            </w:r>
          </w:p>
        </w:tc>
        <w:tc>
          <w:tcPr>
            <w:tcW w:w="1994" w:type="dxa"/>
            <w:vMerge/>
          </w:tcPr>
          <w:p w14:paraId="32471FD2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7B9CD7C1" w14:textId="77777777" w:rsidTr="008F18EC">
        <w:tc>
          <w:tcPr>
            <w:tcW w:w="1728" w:type="dxa"/>
          </w:tcPr>
          <w:p w14:paraId="2B5121D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MutacrB1</w:t>
            </w:r>
          </w:p>
        </w:tc>
        <w:tc>
          <w:tcPr>
            <w:tcW w:w="5338" w:type="dxa"/>
          </w:tcPr>
          <w:p w14:paraId="628B1A60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AGGTGCGTCCCGGCGCGCCGATCAA</w:t>
            </w:r>
          </w:p>
        </w:tc>
        <w:tc>
          <w:tcPr>
            <w:tcW w:w="1994" w:type="dxa"/>
            <w:vMerge/>
          </w:tcPr>
          <w:p w14:paraId="0D7FD1B5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6ACD25BA" w14:textId="77777777" w:rsidTr="008F18EC">
        <w:tc>
          <w:tcPr>
            <w:tcW w:w="1728" w:type="dxa"/>
          </w:tcPr>
          <w:p w14:paraId="4B0E007F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MutacrB1b</w:t>
            </w:r>
          </w:p>
        </w:tc>
        <w:tc>
          <w:tcPr>
            <w:tcW w:w="5338" w:type="dxa"/>
          </w:tcPr>
          <w:p w14:paraId="7335EBD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AGCTGCGGTTGAACCAGCCGAAGAA</w:t>
            </w:r>
          </w:p>
        </w:tc>
        <w:tc>
          <w:tcPr>
            <w:tcW w:w="1994" w:type="dxa"/>
            <w:vMerge/>
          </w:tcPr>
          <w:p w14:paraId="76A6746B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3AD90824" w14:textId="77777777" w:rsidTr="008F18EC">
        <w:tc>
          <w:tcPr>
            <w:tcW w:w="1728" w:type="dxa"/>
          </w:tcPr>
          <w:p w14:paraId="5B2D5052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MutacrB2a</w:t>
            </w:r>
          </w:p>
        </w:tc>
        <w:tc>
          <w:tcPr>
            <w:tcW w:w="5338" w:type="dxa"/>
          </w:tcPr>
          <w:p w14:paraId="746F4E73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AGGCCGGTCACCACGAGGAGAA</w:t>
            </w:r>
          </w:p>
        </w:tc>
        <w:tc>
          <w:tcPr>
            <w:tcW w:w="1994" w:type="dxa"/>
            <w:vMerge/>
          </w:tcPr>
          <w:p w14:paraId="6D218ADC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2597EA78" w14:textId="77777777" w:rsidTr="008F18EC">
        <w:tc>
          <w:tcPr>
            <w:tcW w:w="1728" w:type="dxa"/>
          </w:tcPr>
          <w:p w14:paraId="331A2E69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MutacrB2</w:t>
            </w:r>
          </w:p>
        </w:tc>
        <w:tc>
          <w:tcPr>
            <w:tcW w:w="5338" w:type="dxa"/>
          </w:tcPr>
          <w:p w14:paraId="0E734A1D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AGGCGACCAGGATCAGGGTGAA</w:t>
            </w:r>
          </w:p>
        </w:tc>
        <w:tc>
          <w:tcPr>
            <w:tcW w:w="1994" w:type="dxa"/>
            <w:vMerge/>
          </w:tcPr>
          <w:p w14:paraId="77EEF773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07B76FFF" w14:textId="77777777" w:rsidTr="008F18EC">
        <w:tc>
          <w:tcPr>
            <w:tcW w:w="1728" w:type="dxa"/>
          </w:tcPr>
          <w:p w14:paraId="500AC274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MutNodT</w:t>
            </w:r>
            <w:proofErr w:type="spellEnd"/>
          </w:p>
        </w:tc>
        <w:tc>
          <w:tcPr>
            <w:tcW w:w="5338" w:type="dxa"/>
          </w:tcPr>
          <w:p w14:paraId="47D2B335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GCTGCGTAACTTCACCCTGA</w:t>
            </w:r>
          </w:p>
        </w:tc>
        <w:tc>
          <w:tcPr>
            <w:tcW w:w="1994" w:type="dxa"/>
            <w:vMerge/>
          </w:tcPr>
          <w:p w14:paraId="7931D4A3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  <w:tr w:rsidR="003D2102" w:rsidRPr="009809B2" w14:paraId="28A9F80B" w14:textId="77777777" w:rsidTr="008F18EC">
        <w:tc>
          <w:tcPr>
            <w:tcW w:w="1728" w:type="dxa"/>
          </w:tcPr>
          <w:p w14:paraId="23504A01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proofErr w:type="spellStart"/>
            <w:r w:rsidRPr="009809B2">
              <w:rPr>
                <w:rFonts w:ascii="Arial" w:hAnsi="Arial" w:cs="Arial"/>
                <w:lang w:val="en-GB"/>
              </w:rPr>
              <w:t>MutNodTb</w:t>
            </w:r>
            <w:proofErr w:type="spellEnd"/>
          </w:p>
        </w:tc>
        <w:tc>
          <w:tcPr>
            <w:tcW w:w="5338" w:type="dxa"/>
          </w:tcPr>
          <w:p w14:paraId="5A33BCF6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 w:rsidRPr="009809B2">
              <w:rPr>
                <w:rFonts w:ascii="Arial" w:hAnsi="Arial" w:cs="Arial"/>
                <w:lang w:val="en-GB"/>
              </w:rPr>
              <w:t>GGAGGCCTATCGCAGCTT</w:t>
            </w:r>
          </w:p>
        </w:tc>
        <w:tc>
          <w:tcPr>
            <w:tcW w:w="1994" w:type="dxa"/>
            <w:vMerge/>
          </w:tcPr>
          <w:p w14:paraId="0DE516D7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1B9D91D8" w14:textId="77777777" w:rsidR="003D2102" w:rsidRDefault="003D2102" w:rsidP="003D2102">
      <w:pPr>
        <w:rPr>
          <w:rFonts w:ascii="Arial" w:hAnsi="Arial" w:cs="Arial"/>
          <w:sz w:val="24"/>
          <w:szCs w:val="24"/>
          <w:lang w:val="en-GB"/>
        </w:rPr>
      </w:pPr>
    </w:p>
    <w:p w14:paraId="06F0C8C4" w14:textId="77777777" w:rsidR="003D2102" w:rsidRDefault="003D2102" w:rsidP="003D210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386"/>
        <w:gridCol w:w="5946"/>
      </w:tblGrid>
      <w:tr w:rsidR="003D2102" w:rsidRPr="009809B2" w14:paraId="1341C59C" w14:textId="77777777" w:rsidTr="008F18EC">
        <w:tc>
          <w:tcPr>
            <w:tcW w:w="1728" w:type="dxa"/>
            <w:shd w:val="clear" w:color="auto" w:fill="BFBFBF" w:themeFill="background1" w:themeFillShade="BF"/>
          </w:tcPr>
          <w:p w14:paraId="5E52AAA5" w14:textId="77777777" w:rsidR="003D2102" w:rsidRPr="009809B2" w:rsidRDefault="003D2102" w:rsidP="008F18E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ynthetic gene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2469528F" w14:textId="77777777" w:rsidR="003D2102" w:rsidRPr="009809B2" w:rsidRDefault="003D2102" w:rsidP="008F18E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rain</w:t>
            </w:r>
          </w:p>
        </w:tc>
        <w:tc>
          <w:tcPr>
            <w:tcW w:w="5946" w:type="dxa"/>
            <w:shd w:val="clear" w:color="auto" w:fill="BFBFBF" w:themeFill="background1" w:themeFillShade="BF"/>
          </w:tcPr>
          <w:p w14:paraId="779110E3" w14:textId="77777777" w:rsidR="003D2102" w:rsidRPr="009809B2" w:rsidRDefault="003D2102" w:rsidP="008F18E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quence</w:t>
            </w:r>
          </w:p>
        </w:tc>
      </w:tr>
    </w:tbl>
    <w:p w14:paraId="5D46AFC9" w14:textId="77777777" w:rsidR="003D2102" w:rsidRPr="006031E2" w:rsidRDefault="003D2102" w:rsidP="003D2102">
      <w:pPr>
        <w:rPr>
          <w:rFonts w:ascii="Arial" w:hAnsi="Arial" w:cs="Arial"/>
          <w:sz w:val="24"/>
          <w:szCs w:val="24"/>
          <w:lang w:val="en-GB"/>
        </w:rPr>
      </w:pPr>
    </w:p>
    <w:p w14:paraId="7BD2A21C" w14:textId="77777777" w:rsidR="003D2102" w:rsidRPr="00DF1112" w:rsidRDefault="003D2102" w:rsidP="003D2102">
      <w:pPr>
        <w:spacing w:after="0" w:line="240" w:lineRule="auto"/>
        <w:rPr>
          <w:sz w:val="24"/>
          <w:szCs w:val="24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djlA-HA </w:t>
      </w:r>
      <w:r w:rsidRPr="00DF1112">
        <w:rPr>
          <w:rFonts w:ascii="Arial" w:hAnsi="Arial" w:cs="Arial"/>
          <w:iCs/>
          <w:sz w:val="20"/>
          <w:szCs w:val="20"/>
          <w:lang w:val="it-CH"/>
        </w:rPr>
        <w:t>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14074) :</w:t>
      </w:r>
    </w:p>
    <w:p w14:paraId="5AA2022F" w14:textId="77777777" w:rsidR="003D2102" w:rsidRPr="00DF1112" w:rsidRDefault="003D2102" w:rsidP="003D2102">
      <w:pPr>
        <w:spacing w:after="0" w:line="240" w:lineRule="auto"/>
        <w:rPr>
          <w:sz w:val="24"/>
          <w:szCs w:val="24"/>
          <w:lang w:val="it-CH"/>
        </w:rPr>
      </w:pPr>
      <w:r w:rsidRPr="00DF1112">
        <w:rPr>
          <w:sz w:val="24"/>
          <w:szCs w:val="24"/>
          <w:lang w:val="it-CH"/>
        </w:rPr>
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</w:t>
      </w:r>
      <w:r w:rsidRPr="00DF1112">
        <w:rPr>
          <w:sz w:val="24"/>
          <w:szCs w:val="24"/>
          <w:lang w:val="it-CH"/>
        </w:rPr>
        <w:lastRenderedPageBreak/>
        <w:t>TGTCATTCTGGCGCAATATTGCAAGCATTGCCGCTCGCCGTTTAGATTTGGCGGACTGTACTGAGTGTCCAGGAGGTTTGCCGGGAGAGGAcCCCGCATTTTCGACCGCTGTAACGGCACTTGGAGCTAAACTTGCGAAGGTGGACGGGCGCGCAGACGGTGGTGAGTTCGCGGCCTTCACAGAGGTGTTCCAACCAGATCCGGCCTCAGAGCCCAATATTCACCGTCTTTATGACTTGGCTCGCCAAACTACTCATGGGTTTGAGTCATAcGCAAAGCGCTTGGCGAAGCGCTATTCATCTTGTCCCCAGTTATTAGAGGACGTTGTTGACGGTTTATTCCATATTGCGAAATCCGATGGAATGGTGTCTCAGGACGAATTAGACTACCTGGAACGCGTGTCCAACTTGTTTGGTATGAGTCCTCTTGCCTTCCGTCGCCTTCGCGCGACACATTTAGGGGTAGACGCCAACGATCCTTATGCCATCTTAGAAGTCCCTCCGGACGCTGACGACGCTACTGTACGCTCGGCTTGGAAAGCAGCCCTGAGTTCCGCTCATCCTGATCGCGCTCGCGCCCGTGGTTTACCAACGGAgTTCATCGAAGTAGCCGAAGCGAAGGCTGCTTCTATTAACGCTGCTTTCAGTACCGTGATGCGCGAGCGTCGTGAGCTTGGATTAGCTGCCGCCGGTtacccatacgacgtcccagactacgctTGAattctagactcgagagctcgcggccgca</w:t>
      </w:r>
    </w:p>
    <w:p w14:paraId="143AA237" w14:textId="77777777" w:rsidR="003D2102" w:rsidRPr="00DF1112" w:rsidRDefault="003D2102" w:rsidP="003D2102">
      <w:pPr>
        <w:rPr>
          <w:lang w:val="it-CH"/>
        </w:rPr>
      </w:pPr>
    </w:p>
    <w:p w14:paraId="286DC2FE" w14:textId="77777777" w:rsidR="003D2102" w:rsidRPr="00DF1112" w:rsidRDefault="003D2102" w:rsidP="003D2102">
      <w:pPr>
        <w:rPr>
          <w:lang w:val="it-CH"/>
        </w:rPr>
      </w:pPr>
    </w:p>
    <w:p w14:paraId="15DE47CB" w14:textId="77777777" w:rsidR="003D2102" w:rsidRPr="00DF1112" w:rsidRDefault="003D2102" w:rsidP="003D2102">
      <w:pPr>
        <w:rPr>
          <w:lang w:val="it-CH"/>
        </w:rPr>
      </w:pPr>
    </w:p>
    <w:p w14:paraId="0B74EF19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djlA-HA </w:t>
      </w:r>
      <w:r w:rsidRPr="00DF1112">
        <w:rPr>
          <w:rFonts w:ascii="Arial" w:hAnsi="Arial" w:cs="Arial"/>
          <w:iCs/>
          <w:sz w:val="20"/>
          <w:szCs w:val="20"/>
          <w:lang w:val="it-CH"/>
        </w:rPr>
        <w:t>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03) :</w:t>
      </w:r>
    </w:p>
    <w:p w14:paraId="200535FA" w14:textId="77777777" w:rsidR="003D2102" w:rsidRPr="00DF1112" w:rsidRDefault="003D2102" w:rsidP="003D2102">
      <w:pPr>
        <w:rPr>
          <w:lang w:val="it-CH"/>
        </w:rPr>
      </w:pPr>
      <w:r w:rsidRPr="00DF1112">
        <w:rPr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CTTTTTGGCGCAACATCGCCAGTATCGCCGCTCGTCGCTTAGACCTGGCGGACTGCACAGAGTGTCCTGGAGGGCTTCCTGGCGAAGATCCTGCTTTTTCGACCGCCGTGACCGCACTGGGGGCGAAACTGGCTAAGGTAGACGGTCGCGCTGACGGAGGCGAATTTGCAGCCTTTACCGAAGTGTTTCAGCCCGACCCTGCTTCGGAACCCAACATTCATCGTTTGTATGATTTGGCCCGCCAAACAACCCACGGATTTGAAAGCTACGCTAAGCGTTTAGCAAAGCGTTATTCAAGCTGCCCCCAGTTACTGGAGGACGTTGTTGACGGCTTATTCCACATCGCAAAATCGGACGGCATGGTGTCTCAGGATGAATTAGACTACCTGGAGCGCGTAAGTAACTTATTCGGAATGTCCCCCCTTGCTTTCCGTCGCCTGCGCGCAACACACTTGGGAGTGGACGCGAACGATCCCTATGCCATTTTGGAAGTACCGCCAGATGCAGACGATGCAACGGTCCGCTCTGCCTGGAAGGCTGCTCTGTCCTCCGCCCACCCTGACCGTGCGCGCGCACGTGGGTTGCCAACGGAGTTCATCGAGGTGGCAGAAGCTAAAGCCGCTTCTATCAATGCTGCCTTCTCGACCGTGATGCGTGAGCGTCGCGAATTAGGTTTGGCTGCCGCGGGAgcatatccttacgatgtacccgactacgcatatccgtatgacgtccctgactatgcaTGAATTCTAGAAGCGGCCAAGCTTGAAGCTAGCTACGTAGGCCTGCGGCCGCG</w:t>
      </w:r>
    </w:p>
    <w:p w14:paraId="02F46B86" w14:textId="77777777" w:rsidR="003D2102" w:rsidRPr="00DF1112" w:rsidRDefault="003D2102" w:rsidP="003D2102">
      <w:pPr>
        <w:rPr>
          <w:lang w:val="it-CH"/>
        </w:rPr>
      </w:pPr>
    </w:p>
    <w:p w14:paraId="75CDB3E4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dnaJ1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05) :</w:t>
      </w:r>
    </w:p>
    <w:p w14:paraId="6F7B2538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CGTGATTACTACGAAATTTTAGGAGTCACTCGCACCATCGATGAAGCGGGACTGAAATCAGCGTTTCGTAAACTGGCGATGGAGCATCACCCCGATCGTAATGGGGGGTGCGAAAACGCGGCGGGACGCTTCAAAGAGATTAACGAAGCATATTCCGTATTGTCTGATCCTCAGAAGCGCGCAGCCTACGACCGTTTCGGTCACGCCGGAGTAAATGGACCTCAGGGAGGGCCGGGTGGTTTTGGAGGGCAGGGATTCGACGCGAGCGATATTTTTAACGATGTTTTCGGGGATGTATTTGGTGAAATGTTTGGGGGAGGTCGTCGCCAGTCAAACGCGCCTCAGCGCGGTCAGGATTTGCGCTATGACCTTGAAATCACGTTAGAGCAAGCATACGCCGGGGCGGAGGTAGAGATCACCGTCCCCGCAGCTATGACGTGTGAGGTGTGCGAAGGGAGCGGCGCCAAACCGGGGACCAGCCCGTCCGTATGTGGAACTTGTGGTGGTGCCGGCCGTGTCCGCGCGACCCAAG</w:t>
      </w:r>
      <w:r w:rsidRPr="00DF1112">
        <w:rPr>
          <w:rFonts w:ascii="Arial" w:hAnsi="Arial" w:cs="Arial"/>
          <w:sz w:val="20"/>
          <w:szCs w:val="20"/>
          <w:lang w:val="it-CH"/>
        </w:rPr>
        <w:lastRenderedPageBreak/>
        <w:t>GCTTCTTCGCTGTTGAACGCGGCTGTCCACGCTGCGGGGGAAGCGGACGTCTTGTACTGGACCCGTGCTCAAATTGTCACGGCCACGGTCAAGTGCGCCGTGAACGTATTCTGTCTGTCCGCATCCCCGCTGGAGTAGATGACGGCGCCCGTATTCGCCTGGCTGGGGAGGGTGATGCAGGAGCCCGTGGTGGGCCGCGCGGTGACCTGTATATCTTTTTAAGTGTGACCCCTCACGAGTTATTTGAACGCGATGGACTTGATCTTCTGTGCACAGTCCCGGTACCGATGACTACCGCAGCTCTTGGCGGCGAGATTGATGCTCCATGTCTTCTGGGAGGGGAATCATGCGATGGGGAATGCAAAGTCAAAGTCCACGTACCGGAAGGAGCGCAAACGGGCAAGACGGTGCGTTTAAAGGGTAAAGGAATGCCTAGCCTGCGTTCTCGTCAACGTGGAGACTTGGTAGTTGAGTTATTTGTCGAAACTCCGACGCATCTTTCAGCGCGCCAGAAAGAGCTTATGCGCGAGTTAGCGGGATTATGCGGTGAGAAGCAGAACCCTAAGTCCGCTAACTTCGTGGGTAAAGCCAAGCGTTTTTGGGAGGAGGTCACCGGATCTgcatatccttacgatgtacccgactacgcatatccgtatgacgtccctgactatgcaTGAATTCTAGAAGCGGCCAAGCTTGAAGCTAGCTACGTAGGCCTGCGGCCGCG</w:t>
      </w:r>
    </w:p>
    <w:p w14:paraId="624FBB9E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27DD9A5B" w14:textId="77777777" w:rsidR="003D2102" w:rsidRPr="00DF1112" w:rsidRDefault="003D2102" w:rsidP="003D2102">
      <w:pPr>
        <w:rPr>
          <w:lang w:val="it-CH"/>
        </w:rPr>
      </w:pPr>
    </w:p>
    <w:p w14:paraId="7B77557E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dnaJ2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09) :</w:t>
      </w:r>
    </w:p>
    <w:p w14:paraId="2C17CB12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CCGCCCGTCAGTCCGCGTTAACTCTGTCTGCAGCTCGTGCATTGTTAGGTGTGGCTGCTGACGCCGATGAACGCGAACTTCGTAAGGCATACCGTGAAGCAGCCAAGCGCGCCCACCCTGACCGTCCCACGGGAGACGCAGCCTTGTTTCGTGATGTTCTTGCCGCTTACCGCCTGTTGCAGGATACTCCTGTGGTACGTCATCATTTTCCCCCGGCCGTTACCCCGCCTCCGATCGCCGACCGTGTGTTCCTTGAAATTGATATTGCCACTGCTCTGTCCGGTGGTGCGGAGGAATTGGCTATTGATGGACGCCGCCTTCGCTTGAAATTGCCCGCTGGGCTGCGTGAAGGCGATAAGGTTCGCGTAGAGGGAGTATGCTTCGAGGTACGTCTTCGTGCTCAGGATGGTGCAATGGTTCGCGGTGACGACCTTTGGCTGACGGGGAAGGTTGATCCGCGCGTGTTAGCCGAGGGGGGTCGCGTTGATGCTGATACACCCCTTGGTCCCCGCCCTGCTTGGATCAGCACTAAAGCTGCTGCTCGTGGACTGGTTCGTTTGCCCGGACAGGGGCTTCCAGCTCGCGCTAACCACAAGGCGGGCGATCTTTTTTTGCGTCTGGAAGCCTCGGAGGGTCGTGGCGAGAGTCCCGCTCGCAGTCTGCTTAAACGCTTCGCCGCAGCGTGGGCTGCAgcatatccttacgatgtacccgactacgcatatccgtatgacgtccctgactatgcaTGAATTCTAGAAGCGGCCAAGCTTGAAGCTAGCTACGTAGGCCTGCGGCCGCG</w:t>
      </w:r>
    </w:p>
    <w:p w14:paraId="27D6349A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5FACC139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017D9A47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4A943EDA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dnaJ3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07) :</w:t>
      </w:r>
    </w:p>
    <w:p w14:paraId="343C1FB7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TCTACTTACTTCTTGGAGCAGTGATCATCACTTTCCTTTTGTGGCCCCGCGGCCGTGCTCTTCTTAAGGGTGATGGATGGCGTGTCGGAGCTGGGGCTGCTGCTATCGCCGCATTTGCAGTGGCGGCCTACGCAACCATTCGCGGTGCCTGGGGTACGGGTATTGTATTGGGCGTCATTGGCCTTTGGTCCGTAACTGAGGCGCGTCGTCGTCCAATCGTACGTCGTGAGGTGGTACATCCTCCGAAACCTGAGTTAAGTTTGTCAGAGGCTCGCGCTATTTTGGGTGTCGGTCCAGAGGCGTCGTTAGCAGAGGTGAAAGCCGCATACAACCGTCTGATCCAAATGGCACATCCCGATAAAGGTGGAACCGAGGGTTTGGCTGCCCAGCTGAACGCCGCGCGTGATCGTCTTATCAAGCCGCGCGGGTCTGCCCGCGTAGAACCGgcatatccttacgatgtacccgactacgcatatccgtatgacgtccctgactatgcaTGAATTCTAGAAGCGGCCAAGCTTGAAGCTAGCTACGTAGGCCTGCGGCCGCG</w:t>
      </w:r>
    </w:p>
    <w:p w14:paraId="019991B7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7B77D1F9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3EBF3C03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496E1C60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dnaJ4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11) :</w:t>
      </w:r>
    </w:p>
    <w:p w14:paraId="20436E30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</w:t>
      </w:r>
      <w:r w:rsidRPr="00DF1112">
        <w:rPr>
          <w:rFonts w:ascii="Arial" w:hAnsi="Arial" w:cs="Arial"/>
          <w:sz w:val="20"/>
          <w:szCs w:val="20"/>
          <w:lang w:val="it-CH"/>
        </w:rPr>
        <w:lastRenderedPageBreak/>
        <w:t>gtgagcgcggccagcagggcggcttcctggtcaggggtcaggtcggtcatgggcaagaggtccaggtcgtggtttgtcggcggcttctagcatggaccgcccgcgcccgtgaggccgaggatttcgcgctggtcagacaacctacttgccgtccccacatgttagcgctaccaagtgccgacgaacgcgcgccgccgacggtgtcggcgcttcagacgctcgagttttggggagacgacgccatATGGCCCGTGATCCTTACCAGGAACTGGGTGTCACTCGCACCGCTTCAGCAGATGAGATTCGCAAGGCGTTTCGTAAGTTGGCGAAACAGTATCATCCAGATGCAAACCCTGGCGACAAAAAAGCTGAGGAACGTTTCAAACAGGTAAGTGCGGCTTTCGACATTGTCGGCGACGCAGAGAAACGCAAGAAGTTTGACCTTGGCCAAATCGATGCCGACGGGCGTGAGACAATGCGCGGCTTTGGTGGCCAACCGGGAAACGGGCCCTTTAATGCTGGAGGGTTCGGACAAGGGGGTTTCCACCGCAGTAATGAGGGGCCGGAAATCGACTTGTCAGATTTGTTTGGGGGTATGTTCGGAGGAGGCGGTCCTGGCGGCGCAGGGCGTGGTCCCTTTTCGGGAGGCGCGGGAGGCGGGTTTTCGGCTAAAGGTGCAGACGTAAAAGCTCGTTTAGACATTGACTTAGAGGACGCGATCAAGGGCGGTAAAAAGCGTGTCGCGTTCTCAGACGGCCGCACGATCGATGTCACCATCCCCACGGGCGCCCAGGAAGGGCAGACATTACGCCTGAAAGGTCAGGGTTCCCCCGGACGCGGAGGGCAAGGTGACGCTTTGATTGAATTGGCAATCAAGCCGCATCCTATTTACCGCCGCGAGGGTGAGGCATTAGTTATGGACCTTCCCGTCTCGATTCCAGATGCTGTATTGGGAGGCAAAGTCGAAGCCCCAACGCCTGATGGCAATGTAATGTTGGCAGTACCGAAAGGGAGCAACAGCGGGCAGACGCTTCGCTTGAAAGGACGCGGTATGCCGGATGGAAAAGGTAAACGCGGGGACTTGTTGGCGCGCTTAGTCGTCACTCTGCCAGAAACTGTTGATCAAGATCTTGAAAAATTCGCGGAgGCTTGGCGCGCGCAGAAGCCATACACACCCAAACGCAAAgcatatccttacgatgtacccgactacgcatatccgtatgacgtccctgactatgcaTGAATTCTAGAAGCGGCCAAGCTTGAAGCTAGCTACGTAGGCCTGCGGCCGCG</w:t>
      </w:r>
    </w:p>
    <w:p w14:paraId="55E6DCB6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14AE1194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74E51DF9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dnaJ5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13) :</w:t>
      </w:r>
    </w:p>
    <w:p w14:paraId="14BBD70A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ATCGCCCCTTCGAATACCGTCCCAAATTCTATGACATCCGCGTCCGTCCCCCGAAGGAAGGTGAAGAGGATCCAGCACATGATGTATTGGGCCTTAAACCTGGGGAGAAACGCTGCGACCATCCAGACTGTCGCCTTGCAGGGAGCGCCAAAGCCCCGAAATCCCGCGATATGCCGGGAGATCATTACTGGTTCTGCCAACGCCATGCTGCTGAGTATAATAAGAATTGGAACTTCTACGCTGGAATGAGTGAAGCTCAAATCCGCGCTGAACAGGAGAGTGAGCGTATGACCGGGGGCCGTCCTACTTGGTCGTTCAAAGCAGATGCCAACTCGCGCGAAGCAGCAGCTATGGCGGCTCGTGATGCGCGCCATTTCGCTGACCCCTTTGGGGTATTTCGTGCGCAACAACGCCGCGCAGAAGCGGAGCGCAGTGCGGCTGAGCGTCGCCTGGGAAAACTTGAACGTCAGGCCCTTGCCGACCTTGACCTGGAAGCCACCGCAGATTCCGCTGCTATCCGCGCACGTTATAAAGAGCTGCTTAAACGTTGTCATCCGGACGCGAACGGCGGTGATCGCTCTGCTGAGCATAAGTTGCAGCGTGTTATTAAGGCGTATAAGCAATTACAAAAGAGCGGGATGGTCgcatatccttacgatgtacccgactacgcatatccgtatgacgtccctgactatgcaTGAATTCTAGAAGCGGCCAAGCTTGAAGCTAGCTACGTAGGCCTGCGGCCGCG</w:t>
      </w:r>
    </w:p>
    <w:p w14:paraId="05355E99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6B7ABD64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5EC08CCD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1BE68ED5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</w:p>
    <w:p w14:paraId="77024C9B" w14:textId="77777777" w:rsidR="003D2102" w:rsidRPr="00DF111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it-CH"/>
        </w:rPr>
      </w:pPr>
      <w:r w:rsidRPr="00DF1112">
        <w:rPr>
          <w:rFonts w:ascii="Arial" w:hAnsi="Arial" w:cs="Arial"/>
          <w:sz w:val="20"/>
          <w:szCs w:val="20"/>
          <w:lang w:val="it-CH"/>
        </w:rPr>
        <w:t>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X</w:t>
      </w:r>
      <w:r w:rsidRPr="00DF1112">
        <w:rPr>
          <w:rFonts w:ascii="Arial" w:hAnsi="Arial" w:cs="Arial"/>
          <w:sz w:val="20"/>
          <w:szCs w:val="20"/>
          <w:lang w:val="it-CH"/>
        </w:rPr>
        <w:t>::P</w:t>
      </w:r>
      <w:r w:rsidRPr="00DF1112">
        <w:rPr>
          <w:rFonts w:ascii="Arial" w:hAnsi="Arial" w:cs="Arial"/>
          <w:i/>
          <w:iCs/>
          <w:sz w:val="20"/>
          <w:szCs w:val="20"/>
          <w:vertAlign w:val="subscript"/>
          <w:lang w:val="it-CH"/>
        </w:rPr>
        <w:t>xyl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>clpX-HA</w:t>
      </w:r>
      <w:r w:rsidRPr="00DF1112">
        <w:rPr>
          <w:rFonts w:ascii="Arial" w:hAnsi="Arial" w:cs="Arial"/>
          <w:iCs/>
          <w:sz w:val="20"/>
          <w:szCs w:val="20"/>
          <w:lang w:val="it-CH"/>
        </w:rPr>
        <w:t xml:space="preserve"> in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 </w:t>
      </w:r>
      <w:r w:rsidRPr="00DF1112">
        <w:rPr>
          <w:lang w:val="it-CH"/>
        </w:rPr>
        <w:t>pUCIDT (Kan)</w:t>
      </w:r>
      <w:r w:rsidRPr="00DF1112">
        <w:rPr>
          <w:sz w:val="24"/>
          <w:szCs w:val="24"/>
          <w:lang w:val="it-CH"/>
        </w:rPr>
        <w:t xml:space="preserve"> </w:t>
      </w:r>
      <w:r w:rsidRPr="00DF1112">
        <w:rPr>
          <w:rFonts w:ascii="Arial" w:hAnsi="Arial" w:cs="Arial"/>
          <w:i/>
          <w:iCs/>
          <w:sz w:val="20"/>
          <w:szCs w:val="20"/>
          <w:lang w:val="it-CH"/>
        </w:rPr>
        <w:t xml:space="preserve">(strain </w:t>
      </w:r>
      <w:r w:rsidRPr="00DF1112">
        <w:rPr>
          <w:rFonts w:ascii="Arial" w:hAnsi="Arial" w:cs="Arial"/>
          <w:sz w:val="20"/>
          <w:szCs w:val="20"/>
          <w:lang w:val="it-CH"/>
        </w:rPr>
        <w:t>UG22115) :</w:t>
      </w:r>
    </w:p>
    <w:p w14:paraId="2E41BE3C" w14:textId="77777777" w:rsidR="003D210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92519">
        <w:rPr>
          <w:rFonts w:ascii="Arial" w:hAnsi="Arial" w:cs="Arial"/>
          <w:sz w:val="20"/>
          <w:szCs w:val="20"/>
          <w:lang w:val="en-US"/>
        </w:rPr>
        <w:t>caattgactagt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CAAAGGCAGCGAGCGGTGATACAAAATCCACATTATACTGCTCATTTTGTGGGAAGAGTCAGCACGAAGTGCGCAAACTTATTGCCGGGCCCACGGTCTTCATTTGCGATGAGTGCGTAGAGTTATGCATGGACATCATTCGCGAAGAACATAAGATTGCATTCGTGAAAAGTAAGGACGGAGTGCCAACGCCGCGTGAGATCTGTGAAGTACTGGACGACTATGTGATCGGTCAGGGACACGCAAAAAAAGTACTGGCGGTAGCGGTTCACAATCATTATAAACGTCTTAATCACGCGAGCAAGAACAATGATGTAGAATTGGCAAAGAGTAACATTCTTCTGGTAGGGCCTACGGGGACGGGAAAAACTCTTCTGGCTCAAACGTTAGCGCGTATCATTGACGTACCGTTTACCATGGCTGACGCGACTACATTGACGGAAGCGGGTTACGTCGGTGAGGACGTTGAAAATATTGTGCTGAAACTGCTGCAAGCAGCCGATTATAACGTAGAGCGCGCCCAGCGTGGAATCGTCTATATCGATGAGATTGACAAAATCTCTCGTAAAAGTGATAACCCGAGCATCACGCGCGATGTG</w:t>
      </w:r>
      <w:r w:rsidRPr="00992519">
        <w:rPr>
          <w:rFonts w:ascii="Arial" w:hAnsi="Arial" w:cs="Arial"/>
          <w:sz w:val="20"/>
          <w:szCs w:val="20"/>
          <w:lang w:val="en-US"/>
        </w:rPr>
        <w:lastRenderedPageBreak/>
        <w:t>AGCGGTGAAGGGGTCCAACAGGCTCTTTTGAAGATTATGGAGGGTACTGTAGCTTCGGTGCCGCCACAAGGCGGACGTAAGCATCCTCAGCAGGAGTTCTTGCAGGTTGATACTACTAACATTTTGTTTATCTGCGGCGGGGCGTTCGCCGGATTGGAGAAGATTATCTCTGCTCGCGGGGCTGCCAAGTCGATTGGTTTCGGAGCTAAGGTGACCGATCCCGAAGAACGTCGTACAGGTGAGATCTTACGTAATGTAGAGCCCGACGATTTGCAGCGCTTCGGTCTTATTCCAGAATTTATCGGTCGCCTTCCGGTTGTGGCTACATTGGAAGACCTGGATGAAGCGGCTCTTGTCAAAATCTTGACCGAACCTAAGAACGCATTCGTTAAACAATATCAACGTTTATTTGAGATGGAAAATATCGGCCTTACGTTCACGGAAGATGCGCTTCATCAGGTGGCCAAAAAAGCGATCGCCCGCAAAACCGGAGCCCGCGGATTACGCTCCATCATGGAAGGCATCCTTTTGGAAACAATGTTTGAGTTACCTACGTACGAGGGTGTTGAGGAAGTGGTGGTGAATGCCGAGGTTGTCGAAGGCCGTGCACAACCTCTTCTGATTTATGCAGAAAAGAAAGGCGGCGCAGCGTCCGCCgcatatccttacgatgtacccgactacgcatatccgtatgacgtccctgactatgcaTGAATTCTAGAAGCGGCCAAGCTTGAAGCTAGCTACGTAGGCCTGCGGCCGCG</w:t>
      </w:r>
    </w:p>
    <w:p w14:paraId="2B2BDB3D" w14:textId="77777777" w:rsidR="003D210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C868C06" w14:textId="77777777" w:rsidR="003D210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0B6AC5A" w14:textId="77777777" w:rsidR="003D210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AFEE14B" w14:textId="77777777" w:rsidR="003D2102" w:rsidRDefault="003D2102" w:rsidP="003D210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F15E9F6" w14:textId="77777777" w:rsidR="003D2102" w:rsidRPr="00F722A6" w:rsidRDefault="003D2102" w:rsidP="003D2102">
      <w:pPr>
        <w:rPr>
          <w:lang w:val="en-US"/>
        </w:rPr>
      </w:pPr>
    </w:p>
    <w:p w14:paraId="11A498EE" w14:textId="77777777" w:rsidR="001E492D" w:rsidRDefault="001E492D"/>
    <w:sectPr w:rsidR="001E492D" w:rsidSect="003D2102">
      <w:headerReference w:type="default" r:id="rId4"/>
      <w:footerReference w:type="even" r:id="rId5"/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4759806"/>
      <w:docPartObj>
        <w:docPartGallery w:val="Page Numbers (Bottom of Page)"/>
        <w:docPartUnique/>
      </w:docPartObj>
    </w:sdtPr>
    <w:sdtContent>
      <w:p w14:paraId="78790B3C" w14:textId="77777777" w:rsidR="00000000" w:rsidRDefault="00000000" w:rsidP="005763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B0F668" w14:textId="77777777" w:rsidR="00000000" w:rsidRDefault="00000000" w:rsidP="005763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2038072"/>
      <w:docPartObj>
        <w:docPartGallery w:val="Page Numbers (Bottom of Page)"/>
        <w:docPartUnique/>
      </w:docPartObj>
    </w:sdtPr>
    <w:sdtContent>
      <w:p w14:paraId="6C62AB5D" w14:textId="77777777" w:rsidR="00000000" w:rsidRDefault="00000000" w:rsidP="005763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5504A6" w14:textId="77777777" w:rsidR="00000000" w:rsidRPr="00D3260F" w:rsidRDefault="00000000" w:rsidP="005763E7">
    <w:pPr>
      <w:pStyle w:val="Footer"/>
      <w:ind w:right="360"/>
      <w:jc w:val="right"/>
    </w:pPr>
  </w:p>
  <w:p w14:paraId="78A02380" w14:textId="77777777" w:rsidR="00000000" w:rsidRPr="00D3260F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D7BE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02"/>
    <w:rsid w:val="00091F51"/>
    <w:rsid w:val="001E492D"/>
    <w:rsid w:val="00346757"/>
    <w:rsid w:val="003D2102"/>
    <w:rsid w:val="00442CF9"/>
    <w:rsid w:val="00471F70"/>
    <w:rsid w:val="00493423"/>
    <w:rsid w:val="006538C0"/>
    <w:rsid w:val="00691BF0"/>
    <w:rsid w:val="00712F98"/>
    <w:rsid w:val="00742A41"/>
    <w:rsid w:val="00890BE0"/>
    <w:rsid w:val="009606CB"/>
    <w:rsid w:val="009F6368"/>
    <w:rsid w:val="00AC3C6F"/>
    <w:rsid w:val="00C63FD8"/>
    <w:rsid w:val="00CB5675"/>
    <w:rsid w:val="00E55B5E"/>
    <w:rsid w:val="00EC1C83"/>
    <w:rsid w:val="00F6585E"/>
    <w:rsid w:val="00FC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64D59"/>
  <w15:chartTrackingRefBased/>
  <w15:docId w15:val="{7FD72DBD-AF05-0F46-9234-A5A88403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102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102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2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102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3D2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102"/>
    <w:rPr>
      <w:sz w:val="22"/>
      <w:szCs w:val="22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3D2102"/>
  </w:style>
  <w:style w:type="character" w:styleId="LineNumber">
    <w:name w:val="line number"/>
    <w:basedOn w:val="DefaultParagraphFont"/>
    <w:uiPriority w:val="99"/>
    <w:semiHidden/>
    <w:unhideWhenUsed/>
    <w:rsid w:val="003D2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13</Words>
  <Characters>14895</Characters>
  <Application>Microsoft Office Word</Application>
  <DocSecurity>0</DocSecurity>
  <Lines>124</Lines>
  <Paragraphs>34</Paragraphs>
  <ScaleCrop>false</ScaleCrop>
  <Company/>
  <LinksUpToDate>false</LinksUpToDate>
  <CharactersWithSpaces>1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Viollier</dc:creator>
  <cp:keywords/>
  <dc:description/>
  <cp:lastModifiedBy>Patrick Viollier</cp:lastModifiedBy>
  <cp:revision>1</cp:revision>
  <dcterms:created xsi:type="dcterms:W3CDTF">2023-10-17T17:14:00Z</dcterms:created>
  <dcterms:modified xsi:type="dcterms:W3CDTF">2023-10-17T17:14:00Z</dcterms:modified>
</cp:coreProperties>
</file>